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525377" w14:textId="77777777" w:rsidR="007A0F5B" w:rsidRDefault="007A0F5B" w:rsidP="007A0F5B">
      <w:pPr>
        <w:spacing w:after="0" w:line="480" w:lineRule="auto"/>
        <w:jc w:val="both"/>
        <w:rPr>
          <w:i/>
          <w:color w:val="030303"/>
          <w:shd w:val="clear" w:color="auto" w:fill="FFFFFE"/>
          <w:lang w:val="en-US"/>
        </w:rPr>
      </w:pPr>
      <w:r>
        <w:rPr>
          <w:i/>
          <w:color w:val="030303"/>
          <w:u w:val="single"/>
          <w:shd w:val="clear" w:color="auto" w:fill="FFFFFE"/>
          <w:lang w:val="en-US"/>
        </w:rPr>
        <w:t>Supplemental Figures and Figure Legends</w:t>
      </w:r>
      <w:r>
        <w:rPr>
          <w:i/>
          <w:color w:val="030303"/>
          <w:shd w:val="clear" w:color="auto" w:fill="FFFFFE"/>
          <w:lang w:val="en-US"/>
        </w:rPr>
        <w:t>:</w:t>
      </w:r>
    </w:p>
    <w:p w14:paraId="4F58F889" w14:textId="00A46B30" w:rsidR="007A0F5B" w:rsidRDefault="007A0F5B" w:rsidP="007A0F5B">
      <w:pPr>
        <w:spacing w:after="0" w:line="480" w:lineRule="auto"/>
        <w:jc w:val="both"/>
        <w:rPr>
          <w:i/>
          <w:color w:val="030303"/>
          <w:shd w:val="clear" w:color="auto" w:fill="FFFFFE"/>
          <w:lang w:val="en-US"/>
        </w:rPr>
      </w:pPr>
      <w:r w:rsidRPr="00956DBB">
        <w:rPr>
          <w:b/>
          <w:noProof/>
          <w:lang w:eastAsia="fr-FR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51CB9B1C" wp14:editId="0B0A5086">
                <wp:simplePos x="0" y="0"/>
                <wp:positionH relativeFrom="column">
                  <wp:posOffset>1905</wp:posOffset>
                </wp:positionH>
                <wp:positionV relativeFrom="paragraph">
                  <wp:posOffset>764540</wp:posOffset>
                </wp:positionV>
                <wp:extent cx="6177915" cy="4410710"/>
                <wp:effectExtent l="0" t="0" r="0" b="8890"/>
                <wp:wrapTopAndBottom/>
                <wp:docPr id="18" name="Groupe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 bwMode="auto">
                        <a:xfrm>
                          <a:off x="0" y="0"/>
                          <a:ext cx="6177915" cy="4410710"/>
                          <a:chOff x="0" y="0"/>
                          <a:chExt cx="79723" cy="51467"/>
                        </a:xfrm>
                      </wpg:grpSpPr>
                      <pic:pic xmlns:pic="http://schemas.openxmlformats.org/drawingml/2006/picture">
                        <pic:nvPicPr>
                          <pic:cNvPr id="19" name="Imag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358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723" cy="51467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20" name="ZoneTexte 1"/>
                        <wps:cNvSpPr txBox="1">
                          <a:spLocks noChangeArrowheads="1"/>
                        </wps:cNvSpPr>
                        <wps:spPr bwMode="auto">
                          <a:xfrm>
                            <a:off x="62909" y="1114"/>
                            <a:ext cx="15445" cy="311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prstDash val="dashDot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432B8681" w14:textId="77777777" w:rsidR="007A0F5B" w:rsidRDefault="007A0F5B" w:rsidP="007A0F5B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0"/>
                                </w:rPr>
                              </w:pP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FF0000"/>
                                  <w:kern w:val="24"/>
                                  <w:sz w:val="28"/>
                                  <w:szCs w:val="36"/>
                                </w:rPr>
                                <w:t>Triplicate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color w:val="FF0000"/>
                                  <w:kern w:val="24"/>
                                  <w:sz w:val="28"/>
                                  <w:szCs w:val="36"/>
                                </w:rPr>
                                <w:t xml:space="preserve"> : 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FF0000"/>
                                  <w:kern w:val="24"/>
                                  <w:sz w:val="28"/>
                                  <w:szCs w:val="36"/>
                                </w:rPr>
                                <w:t>x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FF0000"/>
                                  <w:kern w:val="24"/>
                                  <w:sz w:val="22"/>
                                  <w:szCs w:val="28"/>
                                </w:rPr>
                                <w:t xml:space="preserve"> 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FF0000"/>
                                  <w:kern w:val="24"/>
                                  <w:sz w:val="28"/>
                                  <w:szCs w:val="36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1CB9B1C" id="Groupe 18" o:spid="_x0000_s1026" style="position:absolute;left:0;text-align:left;margin-left:.15pt;margin-top:60.2pt;width:486.45pt;height:347.3pt;z-index:251658240;mso-width-relative:margin;mso-height-relative:margin" coordsize="79723,51467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DDRBY4vBAAAzwoAAA4AAABkcnMvZTJvRG9jLnhtbORWTW/jNhC9F+h/IHR3&#10;LDqyZRuxF17LDgJsu8Hu9tIbLVESsRLJknTstOh/7wwpf8VBG2SPNRCFn8OZ994Mefdh3zbkiRsr&#10;lJxF9CaOCJe5KoSsZtFv39a9cUSsY7JgjZJ8Fj1zG32Y//zT3U5P+UDVqim4IWBE2ulOz6LaOT3t&#10;921e85bZG6W5hMlSmZY56JqqXxi2A+tt0x/E8ai/U6bQRuXcWhjNwmQ09/bLkufuc1la7kgzi8A3&#10;57/Gfzf47c/v2LQyTNci79xg7/CiZULCoUdTGXOMbI24MtWK3CirSneTq7avylLk3McA0dD4RTT3&#10;Rm21j6Wa7ip9hAmgfYHTu83mvz49GiIK4A6YkqwFjvyxnMAAoLPT1RQW3Rv9VT+abqAKPbLZ/aIK&#10;2MG2Tvnw96VpEQYIjOw9ys9HlPnekRwGRzRNJ3QYkRzmkoTGKe14yGsg62pfXq+6nekkHdyGfUOa&#10;jFL0r8+m4dA+eto5Nr/TIp/CXwcZtK4g+29pwS63NTzqjLRvstEy832re8CuZk5sRCPcs1cq4INO&#10;yadHkT+a0DlDf3JA/6FlFYA/weBwA64JOxhG9Enl3y2RalkzWfGF1SBxIA92H4aMUbuas8LiMCJ0&#10;acV3L7zYNEKvRdMgcdju4oUseaGyVyALCs5Uvm25dCElDW8gdCVtLbSNiJnydsNBYeahoF4loIRP&#10;1uFxqAmfJn8Nxos4ngw+9pbDeNlL4nTVW0yStJfGqzSJkzFd0uXfuJsm063lAANrMi06X2H0yttX&#10;c6KrHiHbfNaSJ+ZrQ9ASOOQ1dXAR5IWQoK/W5F8AbAJ1g94Oxz47YNQZ7vIaF5SAIa4Ilo4THvAT&#10;xsiGhVR6X/L8awqAQIx191y1BBuAOHjjEWdPAHjw67AEPZYKeYdxz8QVJ5N4shqvxkkvGYxWwEmW&#10;9RbrZdIbrWk6zG6z5TKjB05qURRcorkfp8SjrRpRHFRpTbVZNiZQtfa/LvftaVkfpXFy40Dj4b+P&#10;znOB6HdpAWRgiYO7xx5kD723SQlvnteq9teaaQ6oo9lTgg/g9gnl9Xe4CL+BviDJMYhuGVZX4vYf&#10;FVTIkCVWv8j1q8Q+2xrsvElXowHwGhEovpTSBF0IeYi1mQ6TpKvMt5ReFtgfUVcjyW4WTYaDoZfj&#10;GWuQQXjX8yO9bh/Cb7YtXC6BchrjL7gK43hLXGTt0YQn+8I6yj1jtg4bCmhlygVLrXDw9mhEO4vG&#10;Zwdg7VzJwuPimGhCGwpBI/9HiYLaComCLbff7DutblTxDFI1CuoLaBreftColfkzIjt4R80i+8eW&#10;4a3ZPEjIpAlNEnx4+U4yTDEPzPnM5nyGyRxMzSIXkdBcOujBlq02oqrhpCAOqRbw5CiFr2noYPAK&#10;6McOJLNv+VeTl0T3wsNn2Xnfrzq9Q+f/AAAA//8DAFBLAwQUAAYACAAAACEAqiYOvrwAAAAhAQAA&#10;GQAAAGRycy9fcmVscy9lMm9Eb2MueG1sLnJlbHOEj0FqwzAQRfeF3EHMPpadRSjFsjeh4G1IDjBI&#10;Y1nEGglJLfXtI8gmgUCX8z//PaYf//wqfillF1hB17QgiHUwjq2C6+V7/wkiF2SDa2BSsFGGcdh9&#10;9GdasdRRXlzMolI4K1hKiV9SZr2Qx9yESFybOSSPpZ7Jyoj6hpbkoW2PMj0zYHhhiskoSJPpQFy2&#10;WM3/s8M8O02noH88cXmjkM5XdwVislQUeDIOH2HXRLYgh16+PDbcAQAA//8DAFBLAwQUAAYACAAA&#10;ACEAg7KeLeAAAAAIAQAADwAAAGRycy9kb3ducmV2LnhtbEyPwU7DMBBE70j8g7VI3KidhEIb4lRV&#10;BZwqJFok1Ns22SZR43UUu0n695gTHGdnNPM2W02mFQP1rrGsIZopEMSFLRuuNHzt3x4WIJxHLrG1&#10;TBqu5GCV395kmJZ25E8adr4SoYRdihpq77tUSlfUZNDNbEccvJPtDfog+0qWPY6h3LQyVupJGmw4&#10;LNTY0aam4ry7GA3vI47rJHodtufT5nrYzz++txFpfX83rV9AeJr8Xxh+8QM65IHpaC9cOtFqSEIu&#10;XGP1CCLYy+ckBnHUsIjmCmSeyf8P5D8AAAD//wMAUEsDBAoAAAAAAAAAIQBCrC9iCn0AAAp9AAAU&#10;AAAAZHJzL21lZGlhL2ltYWdlMS5wbmeJUE5HDQoaCgAAAA1JSERSAAAD/gAAAtoIAgAAAAe0Hw4A&#10;AAABc1JHQgCuzhzpAAAACXBIWXMAAA7EAAAOwwHaapjcAAB8r0lEQVR4Xu3dbax1V30Y+HsHV3xC&#10;+FNHNojJ0IwSoQY8NiFfQkPLkM4ERiUSTEqbBKvBKdCC0mmbGdOSUMjEUdKqUdwagpMKD6Q0L1Ic&#10;TcikUI+giTR6CLacEKFEQ1EHjK3JJyM+oRg9s+9d99nPevbL2Wu/r7337+rq0X3OXXut//r91znn&#10;v/dZ59zzX/ztPzzb3dd5fUYNN4VGrb+YXKV7pO4WPSaWGH/vMXsfcDqQ5u7GDjL2+OaYm3odMdKI&#10;Q+P4xnXTdXTX79uyO/S4xGVbNrscJ3mw5IZ9w0ho3/KotGZI7Q8naVGltUqwSWxyNd5kw07T0TwP&#10;YSkkp+JPmltSo5RIUtvcOmDa8GmtUiNoajd0hOi4oV2cCHv6Lm/pcUj3Q47pm5jUMW62Sz2ibyTj&#10;ctMVVdfvx0fbNEJ5238xvn89ECBAgAABAgQIECCQv4DSP/8ciZAAAQIECBAgQIDABAJK/wkQdUGA&#10;AAECBAgQIEAgfwGlf/45EiEBAgQIECBAgACBCQSqpf/ffcMrwvcEfeuCAAECBAgQIECAAIFsBM4r&#10;n/BzUfRfv34R3vnNtwenfgrQ5z7wd9/3G2FqL73v//hf/sZLih/++F+94sHfvWW6V7+6aPzF/+nh&#10;R157R/TbHj2cPfaP/sdf+5OLY1/9vj/8wVfeMkTLZ2k0qs//Pusbw3aP1N2iPoUhx8S99D6+9wGn&#10;F/s8H48xcZBXUzj5jvn+9+mJghzXTdfRXb9vm/bQ4/oyXo6TPFhyw75hJLRveVRaM6T2h5O0qNJa&#10;JdgkNrkab7Jhp+lonoewFJJT8SfNLalRSiSpbW4dMG34tFapETS1GzpCdNzQLk6EPX2Xt/Q4pPsh&#10;x/RNTOoYN9ulHtE3knG56Yqq6/fjo20aobytqfQPQ4YTgPB14zTg1DnALaX8l4u6/HOvvqr+L7v4&#10;/Y+94eE7rgr9i9/+2re86dW/+8Ubt1w26dFD0fhXHnvR3744bbg46uxdv/3ev3wz3Iux7qycVLQ6&#10;z5+AUrEzl0NiiY/5vY9+34fv+OWP/nfx2VTXoL3H7H3A6Qjmed6cOMgb94OGqYwYacShcSDjuuk6&#10;uuv3bdkdelzXeq3+/nKc5MGSG/YNI6F9w9gXN60ZUj3qG9GkRZXWKsEmscnVeJMNO01H8zyEpZCc&#10;ij9pbkmNUiJJbXPrgGnDp7VKjaCp3dARouOGdnEi7Om7vKXHId0POaZvYlLHuNku9Yi+kYzLTVdU&#10;Xb8fH23TCOVtDXv9r1+//ulPf/qi3C+/i9OA+EygIaYvP/bvfuPV7ysv4b/ktf/wx88efuSPm6N/&#10;yWv/+R/+4t//q7f+slcPZ2evvKz7i69X/tVXn33x/3tmvJMeCBAgQIAAAQIECOxZoPltvt/zPd9T&#10;nACEr5unASccnvm9z/3Jm+6Kd93c8epXfnufinxwD8/8v1/99u/9jpvXuYtL/n/v986e/NX7XvGj&#10;/+r3L0J+5ld+5g2v+NHXv+JnfutXPvr6tz52y0nC73/09T/82Oc+9jOvf/mPvv7lH/3c2Z/91g8X&#10;PxTfP/NbX76a7jNXv/3R178/nMn88YMXDS6+H7zs/+zLj/3Dq1uKHorXNy76vBql/Pnih48++MP3&#10;vf79n78I6WMPvP7l9118X/738pD/8LmPPfB9L7/v+17+0T84+7NHf7j4ofh+4NGbYYTf3vd9Nw75&#10;vh/+D4++/77v+47i+7JZccn/nf+xmPiPfMd9D/5eEdV/+J8vflV8Fx36IkCAAAECBAgQIND9CT/l&#10;aUAH1re/9C9WWzz5zFf7CA/p4cuP/YuffdHf/NvR0N/9g7/9r199dtcPPPyHH/77331RVd/3sy96&#10;3x9++BN/+HfOPllUxLWvJ3/142d/5xN/9OF/9qbf+8mX/5uzn/rw5c9f+vBHLgv93//o2z75nb/0&#10;R5c3nv325fnAX37X5X8/8dCrf/fDFyX+5z7yq9/y0OUtf/RDt77l4NaxnnzqJT/18Cd+4jtu9Pnw&#10;J/7o4Rt9nhUl+8fPfuR3ilve9B9/8uW/fPZTD1/+XIRxdW7wI5/8zl/+o8sbz3776nzgyV/9yl97&#10;+Hc+//A/e/Nls1f/0O889FeKif/y5x9+16vP/uAjv/pfP3Tx29/5/A99Z58saEuAAAECBAgQILBT&#10;ge7SP3Xif/KlP6s2veuOF6UefdGufw9//K+K9wz868p7fG8Z8uI1gR//65cV+V/8G/e9uiGcu37g&#10;H/3gxZnDK/9accLwna+6eGvy5c+XL1k885+/WhTlb7u8qP+Tv/GlL19eg//c+y+v+r/z6kTiRS99&#10;6e++8+arBK0zvtH5M//5qcs+L676l30WJXsI4zv/WlG+f+d3XYZx8fNVGBeH/MjlVf/ikK+ElwLu&#10;+oE3Fec2RbO/+lfO/p/qlqcXv/Sl/+c7b75o0CcP2hIgQIAAAQIECOxSoF/p/8znfrNZ4WJ7z288&#10;ebHd5cbXxQaeb/0v099v2r+HP/uttz549q9/8eLS/qxfb3r35RX9i+93fXexV+dnfvLs8pbf/oFv&#10;vxz3jh/8Xz/xR3/n7J+GLUNpXxd9Xlz1L76LPpO+3vTu4pJ/+E455I4fvP93Pv8jZ//Ehp8kXY0I&#10;ECBAgAABAgcQaCj9zy+/PvOZzzROv6j+m04AXvLav/mm33vfB268r/f3P3bfz57d99boU3c6LXv2&#10;8LkPvPf3vvcDnXX/Hf/Vi/7kZ//9ZUX+Z7/1cNOGn5OB3fEtLzr7jbDP5+rrq1/6UtiY9Mx//IPL&#10;jxYNX3/xb/zvP/Wjd331q0XLl9z57U8+HXY6fe7/ahjxjm95caXPTptwSLnvv7N9GdUbP/q//ehd&#10;T11E5YsAAQIECBAgQODoAtXSv/j4zvD9mte8JpwD1E8D7njl9zewvfK9v/i+swev/iLY3/vqjc/1&#10;bwIuPtyz+KthF2/G/bX7XvF3/9GvXO0U6tXDv/uNsz/52ffe+ANkH7vlcvt3/7f/ffk23+/+ofcV&#10;5yQXb/P9N2ff27Th5/QK+O4f+qUfP/vwG26+r/eV9/7A2c/+02LDzz//0ovCVf+r/T8v/6cf/tY3&#10;XPwpg5e89i0Xbxu4OOT/Pmsa8arPy7f5vvy+q/cKd4XxyxdhhPf+th/y6rv+hxtv8/2Dq3cA/5MP&#10;/zdveOPl9iFfBAgQIECAAAECxxaofq5/o0b5x33T/rbXxWfsnNX+zFYf57E9NHyeaXFT8VE/b/vS&#10;Gz4R/wWAIqj5P131xsy7R+puUVccckzcS+/jex9wOvPzfCj2xEFeTeHk5+T2WeCh7URBjuum6+iu&#10;37dNe+hxfRkvx0keLLlh3zAS2jc/KqXHnjDE+CY3gkyDSms1PqrKQ+hkw07T0TwPYSlqp+JPmltS&#10;o5RIUtvcOmDa8GmtUiNoajd0hOi4oV2cCHv6Lm/pcUj3Q47pm5jUMW62Sz2ibyTjctMVVdfvx0fb&#10;NEJ5W1Lp3z+G8AmbN/+m78I9ND7J/vGDr/iF//zjP/Uv4o8D6lM19J9D5YjuVHe3qAcx5Ji4l97H&#10;9z7gNNw8z5sTB3k1hZN3pf7rY6Igx3XTdXTX75X+qYlvfFTqcdqSOs6odjeCTEt7WqtRAd1y8NV4&#10;kw07TUfzPISlqJ2KP2luSY1SIkltc+uAacOntUqNQOl/4tmsC3H+VKQ/IN6MZYmoehdzndd05o/6&#10;ZL0yU+nftYJm/n005Yu/HPyrV5vyizfXVi75K/07F2gtVROv2HmeNycOUunf+x47TwZaTn2TB0tu&#10;2Hu+3Qco/buNOloo/W8FUvqPXlKXHQx9WIiOG9rFiQlM3+UtPQ7pfsgxfVOUOobSv0v22KX/DZ3W&#10;9ZS60LqYu3/fPVJ3i5bSp3vw1ha9x+x9wOnglP4jkjfqeSuM25XOrt+3RT/0uL4al+MkD5bcsG8Y&#10;Ce2V/glISQ8Wk2Vxmo7meQhLwVL6pyh1txm6DpT+3ba9W6QmQ+nfRXuy9O/34Z5dQ/k9AQIECBAg&#10;QIAAAQKZCij9M02MsAgQIECAAAECBAhMK3D+7LPPTtuj3ggQIECAAAECBAgQyFDAVf8MkyIkAgQI&#10;ECBAgAABAtMLKP2nN9UjAQIECBAgQIAAgQwFlP4ZJkVIBAgQIECAAAECBKYXUPpPb6pHAgQIECBA&#10;gAABAhkKnCz9P/Vjt9/4+t4Pfik1+i998Htv79E8tdurdpcx/dinKkddjJk6aNHDZXhxnGGmxc2D&#10;gx98YM/5xwyXyalZdHa4cKid8WhAgAABAgQIECCwiEB76V9Uw2/+wgNPFJ8AVHw98f2/effJcv5G&#10;PV0E/dJ3fPLZT77jpfOF/6pXfeHnbj0T+dQv3P/Z3uPdjPNTP/bmj9z7689eRN0v+CVnHc2vqN3f&#10;fFbEe5mZb/ti9TyoUWKlUHtnxQEECBAgQIAAAQJzCbSV/l/64M8V1XBZwb/0HR964Oz+X0gqMucK&#10;9Wa/L3vZ2W/+++hViE994iP33nvvqHFf9W1/adTxix78n/70s2W8L33HO1636OAGI0CAAAECBAgQ&#10;2KhAS+n/pX//m5+99/VxTfnSv/79r/rCFy/q7cvrx5+62GET9shc3vLmj5x99v67w/aT6ALz5Uac&#10;8HVjY8rlbz94tZVo2Magb3v3P37ZzfOQ4izlCw+8+/U3E9AwaNjeEwL+4o2WIc6bwd+YSxnUzY5C&#10;8Dc3QF1Nc+Ssq/2nrqHXvf7ez97/9soWrBbqH/uxMO/OUPtvHEoNVzsCBAgQIECAAIEsBNo3/DRc&#10;B//sn/6nEPRn7/+5sw9d7DYpXgooStDX/fyzv37v2asudgf9fHy68Kkfu/v+l4WNKU888IU3lyX1&#10;Z+//09df3PjrRQU77JWEovj9yCfCaxDFWcrZ9//1m/uLGge9eeOHzn7zI7fI3wz+1l1KRSl9929+&#10;/9WGpzCtounl16/f+5Fix9HoWRfblK50bmXrXhjF0BdbsG45oWqh/sK3XSTqIubmBN2Y4q+fVTZR&#10;dUehBQECBAgQIECAwKYE2kv/ss6/OZ/ybOBVD3zocjP/S9/xj+9taHd1xJe++IWzGy8d3NLyVQ+8&#10;O5TSr7/3LLyS0Pvrde9+IGz4v6if/3H0zoLGQYsbb4x5EUjKaJeve8QdXxx0ddm/uILe/pU+67/0&#10;ba/6yM3zoZSgojYXb0q4PKG6fDmlfdD4rKg6xMVRl6/VXL4q0J7InqFpToAAAQIECBAgkKVAS+l/&#10;sb3nxmX1EPdFKfyyb62+efeieFznq4iw2PD/qcvNPstsdr/55tonHnjVFJO+rN4/dPb2QR/TcxnA&#10;xVswKnnqG9jF25uvvm55xaZvP9oTIECAAAECBAjkLtB21f/i4vhH3lzu/77YMHN2s8b+7NW7bOtv&#10;CYjn+9JvfdlZuS3n4m3Dt7x5YKxMEeHL7n/z/bds9rmohpsGLW68sbXo4v3LKUNfnvzcsgemfHPt&#10;xazbu+g566L+L84k+r328akP3tjnfxHKxWsxPQe9iv7yKPt8UpaDNgQIECBAgACBHQi0b/i52Mp+&#10;9uar9+hefJZktBX+VS/704tr1bdf7C+/2gZ/8c7Tq7f5liyv+/nLHSmXLYs95VNfVS42/byqtien&#10;2JDfMOjrfr7Yn38ZydvPvv/epLwVNfmvv+xqN8zlpppiuLPL/7/9T192ddX/8v22g2d9413DhWJ1&#10;Z9HpCF/3rX8adulcJuAyL53UraGGOcVvxE7i0YgAAQIECBAgQGBrAufFZo+eMRcV68992xOzfnJ/&#10;z4g0J0CAAAECBAgQIECgS+DkX/PtOtjvCRAgQIAAAQIECBDYioDSfyuZEicBAgQIECBAgACBUQID&#10;NvyMGs/BBAgQIECAAAECBAisIuCq/yrsBiVAgAABAgQIECCwtIDSf2lx4xEgQIAAAQIECBBYRUDp&#10;vwq7QQkQIECAAAECBAgsLXD+3NOPLz2m8QgQIECAAAECBAgQWFzAVf/FyQ1IgAABAgQIECBAYA0B&#10;pf8a6sYkQIAAAQIECBAgsLiA0n9xcgMSIECAAAECBAgQWENA6b+GujEJECBAgAABAgQILC6g9F+c&#10;3IAECBAgQIAAAQIE1hBQ+q+hbkwCBAgQIECAAAECiwso/RcnNyABAgQIECBAgACBNQSU/muoH2DM&#10;2+685wCzzHeK/NfNDf9l/Dkv47zWKPK7lrxx9y2g9N93fs2OAAECBAgQIECAwJWA0t9SIECAAAEC&#10;BAgQIHAIAaX/IdJskgQIECBAgAABAgSU/tYAAQIECBAgQIAAgUMIKP0PkWaTJECAAAECBAgQIKD0&#10;twYIECBAgAABAgQIHEJA6X+INJskAQIECBAgQIAAAaW/NUCAAAECBAgQIEDgEAJK/0Ok2SQJECBA&#10;gAABAgQInD/39ONtCsUf0ot/W/lvcVS4Jf53u6Af++TnO4N/61vf+s1nnuhspkG5NtIp+KdbpbSs&#10;31tPH8U/RTW9Df90qzEtOY/Ry/9Y+c0/RyLcosCQ0v/EKUHfO2o+ZEXpc+3atRPxvOc973nxi1/c&#10;WPqXf2z8xHlUykz7nko1nnRlkoK+YQz2r/yl95CCxhtTUpDe5sQEx5wM93VLPG/vnNdg/4p2eRc4&#10;kYKp7i+Nk8okL33zONi/zfkgd4HFnAes8847XUqDTNZzSqhztFkyv+Xljx/83u+I51LcXrllwExD&#10;J5N0NWB0hxCoCCj9r0DCU+9DDz3UtkSeeuqpxtI/fmzq+zhVGatvV/USc2QAE949+kYyiX94ei5f&#10;iSqn0zeYcODpo9p+O2yskaHWE9c3jGn963plPH0Xed+pZZKXbP173cfzvwus7pzyWHHaPH/kXmtm&#10;2sbD8vvAAw+0hfH1r3+98Xk8FOXPu+Pu4sBHHnkkrvWLX41/wb/spBjC3oFpF4neBggM3OsfLinF&#10;F5bKnyu/qlx8GhDihg4ZedV//ExXD2D8FPRwHAHL9Ti5NlMCOQuEur8oykNdHs4B5vhS98+hqs++&#10;AgNL/xPP2Z7OG0+KilOg8rvzIlB5JSkcUrY/3UP9t5XD+y6OHbcvT1BP89ZPXNuQ66fB8TlwZx4T&#10;18aOM1Ku+XD3kZe5c+0uMLdw+URgPS9APX6IE0V58TpAcdk+fkNU+G/9ljKMeoPiV6F9+e/pDsfP&#10;SA8E2gQGlv5AS4GwvSSlyC5ahu/EV0Iq7cNLn2091H9b3pI43HZzGp9WxXvNy9sbT0crPo28lQPj&#10;NmWpWk9K21FlsXUis9vNQj3yxrx03l/kpe8aaHQuz6DCb90F+qpO1d56nkpygX5CvV7f2V9s+Alf&#10;8fsB4lvCUWWD8r/xISH+8HpCevsFZm2IAwoo/SdIet+afvCQp88xKr8tzzF2/zpM6R/PNL6x8eRn&#10;KpbOE7/6QJ2HDF4hWR3YloLT9xd56ZvETue2yw2o+1IPaA95ANpah5Tle/0VgMpeoKJ2L14KKL5C&#10;NR/ewlu0Kd8wUGlQmVFxSlBu+i9PBuIO1xIw7kEE5ir9y2t7Uz3wHSQfp6fZWOOWh9R/m/4KA97B&#10;AqeT0tjtgEMGh7fYgbm9uDQAecAhi/HmPNAAtwGHZCKw1jofIDbgkEyQVwwjZa9/fFG/DDVU/8V/&#10;Qw/lCwXFD43TqZxddLZf0cTQ+xM4VfrHL83HLxmfKCgrvzpC3X/6mWCm54mUQUMb1f9id9oBuR5w&#10;yGLT6TtQ4kpbfsoDRhxwSF+uXbYf4DbgkHXpEtf5fEEOEBtwyHzx59lzvO0+JcL4PcFF+3B4Wf2H&#10;HsILBcW1/MS39vZtnxKnNgQaBTqu+rddNgg1ff3f8sbjcMcnSOWpTuOLHpWt550Px5X2jQOVzvXf&#10;euGl1yJsA4w7iduE208npTGAE5nqXBK9ZrRM44pJ59l+XzF5WSaPjYu5XuYe9i7Qd523Zc16Xmw9&#10;9xooVO1te/3Lt/mGtwEU/1be+FseHjb8xA3KLUAn4unbvtfUNCZQFzj1uf6DvcrrzYN7WP7AwZ9r&#10;nhhq2zvtEg/fXLO+853bf3OAIwNey7/vuCOnme3hfR2s/2GpXMu577jDZueovs7hfjTgc/0DdfmZ&#10;npXr9PFnfZa/qt8Ybqk3KDcRFT+ElwviT/evbPqPe7AACMwkMEvpP1Oss3ZbPGS89rWvPT1E21/z&#10;TQms70NYSp85t+k737n9c7aaIzb+c6im98k/3WpMS85j9PI/Vn7zz5EItyig9L/KWuKf8EjctLfF&#10;pTBtzH0fsvnzn1Zg3d6s/2X8OS/jvNYo8ruWvHH3LaD033d+V5td34fs1QLd6cD8100s/2X8OS/j&#10;vNYo8ruWvHH3LTDXh3vuW83sCBAgQIAAAQIECGxOQOm/uZQJmAABAgQIECBAgMAQAaX/EDXHECBA&#10;gAABAgQIENicgNJ/cykTMAECBAgQIECAAIEhAkr/IWqOIUCAAAECBAgQILA5AaX/5lImYAIECBAg&#10;QIAAAQJDBJT+Q9QcQ4AAAQIECBAgQGBzAkr/zaVMwAQIECBAgAABAgSGCPiTXldqH/vk54f4JR/z&#10;2te+NrntRcOf/umffvC9b+t1SFaN/SmWddPBn/+6AsuMbp0v47zWKPK7lrxx9y2g9L9Z+l+7dm2m&#10;ZL/nPe8pen7xi1+c2P8jjzxSBKP0T+TSrC7gKXPdVcF/GX/OyzivNYr8riVv3H0LDCn9i3tjifLc&#10;04+nlB0D7sADDhmTquKqf1FtP/TQQ2M6aTv2qaeeCqX/1772tZT+H330UaV/CpQ2bQIL330koiLA&#10;f5klwXkZ57VG6ZvflFfv3/rWt37zmSfWmpFxCeQgMHCvf1Hxh+/4NCDMp/G+2niG0Dj/ssP0Q3Jw&#10;HBxDUeUPPtaBBAgQIECAQClQXDU78dW287YoPOLvTs965dN5SKiOUpppQ2BugYGlfxlWvfo/SMk+&#10;SWJC3a/6nwRTJwQIECBAoHj1vu2rDSdcyix+W/5wmlGdY5ltWmBs6V+ZfHneHG4P/y1PduNT3vLn&#10;yiH1xvU+457n1n/3u99dDBH+jX+YZNw3vvGNxYuPxdcLX/jCSTrUCQECBAgQIFAROD8/Z0KAQBCY&#10;svQPW30qG4E6T45PH9LYZ3njtl4+K968W1zgr3wVN4av+HarkwABAgQIEJhEYFjdX167LK82xpcs&#10;w43lr8o4G69mxl3FLes/V1q2XU6dhEUnhxWYsvSv3z0qrOXuoPj9APX7SWcyOk8nOntYvkHxYZ2n&#10;9yBWfrt8hEYkQIAAAQI7EIhr/WF1f0Aoi4229zdWLkTWL1bGt3TCdvYWh9TZmwYE2gQmLv3Lu0di&#10;dd7rXrFkFosdPuFrqkEf6P811dD6IUCAAAEChxIIFX9Z91+/fn3M9NuuUdZLnQFXM8vAysujZbdj&#10;ehszX8fuW2Bs6R9fv4+l2rbihJWdeGKwFn1R8f/Cja+pYvh6z6/7779/qqH1Q4AAAQIEjiYwYd1f&#10;XtbsNOx7AbTSYeWjU0b21hmtBscUGFj6l2eicREflmz4Tizu40NCAurrvm+f2Say+Fz/xK/HHnss&#10;21kIjAABApsWePuXP1h+lxOJbyx+rkww5ZY5TE7EWY98jgA22md8jX/k9f7BAunvRay8haD+wYlF&#10;DOm9DQ7YgccRGFL6nzgNrZwZx/vkStPKWUG9t9CgvseuPDdo6yr/tBV/0ivlK/+JiJAAAQJbFCiK&#10;6Q+95B3ld1nTh1uKGZU/rD67ONQQZ8otq4edSQCh4p+k7q9fo2ybY/0C6Iljy1/F1U588XTA5dRM&#10;8IWRucCQ0j/zKW0ovPJTfTYUs1AJECBwQIH4wn/9RYA5QMKpiK/BAn3r/vp1yfg6Y3xls3KBsmjW&#10;drEy/Kptv1C4vX54fdxwS+J+isFiDjyIgNK/IdHFPv/J3+bbuJ6Kz/Uvbve5/ge5s5kmAQK7FOjc&#10;llNes19y41AcVfi5xK/8d09Jec973vNU+9eeZmouBAYLKP2b6cq3+RY/FC3Cv/EPg8UrB4bqv9gF&#10;NFWH+iFAgACByQWKa/Dxrpu4jG7bPlQeUjQu9+pUqv/OS/uhTC83I5UFfeeBxaAhsMrQbZFMLrZ8&#10;h8V1tM431C0flREJ5Cag9F8uI41/0qvY81O/fbmYjESAAAEC4wQ6r/qHKnzYIGX5Hp8/xCcVfbst&#10;jx0cUt8RF2v/zWeeSPleLB4DEchTQOm/UF78Sa+FoA1DgACBBIEB+/XLK+iV7uP3DVcK9IRAVmgy&#10;5sxhhXANSYDApAJK/5ucp/cIntg+2PmrYoyHHnrowfe+rdf3pInWGQECBAjcFJij/B1wOnEiJdP2&#10;Vg4Uup1j+pYXAQKbEDj3hvGQp+fdcffcCSteiJx7iHz6T//bDvnEvKdI+K+bzQH+jVvA4xsr2zPK&#10;/d9xSTf3Fo7TQXZGOHlSBjgXMfRSDTGf1o4/IbRsX0628lpBpat6z7HSiZ5L7XqbSszlEPEPofqf&#10;PCPTdjgsv9PGoDcC+xNQ+u8vp1nMyEP2umngvzn/zlK+s2Q8XUROAtJZAcfV5ALxjF/nCwQ5ifwx&#10;Oxmf32O6mTWB0wI2/FghBAgQ2IBA/RptfPV6ps0hG3AZF2L+V77Hzc/RBAgQqAoo/a0JAgQI7E2g&#10;8zNnwqlCaFaZ/OmziHrPJ+wqjcv/lkPEDRqD2VtizIcAAQJrCyj9186A8QkQIHAp0KuqLtqv8knz&#10;lc+wDzGE7/oV9JQPvG/87HkrggABAgRmElD6zwSrWwIECPQTKAvlfoc1te686h/OHPoO1LjpqF7f&#10;9+1WewIECBBYTEDpvxi1gQgQIDCxwG4+aX5iF90RIECAQIuA0t/SIECAwAYEhr2Rd9hRbRzT9rYB&#10;dCESIEBgdwI+3HN3Kc1jQj6Ubd088N+cf+Ne+bjU7vzU/LiH8sD6p78XMnN/0nzArwffeEuIsAy+&#10;16dtDlvnjaqVs5q23VC9wosXYSUjJ4YbPMS6a36O0Yfld45I9ElgTwJK/z1lM6O5eMheNxn8+a8r&#10;0Dj65EXtgHVeieH0f+uzGDaFylnZibO4cEow4G0YGaZ7fEgD8jt+UD0Q2L2ADT+7T7EJEiBAgMCa&#10;AidK+WHnEmtOxtgECGxcQOm/8QQKnwABAhsR2OLF7JTPSgr8498I0XYaEMcQfi4TXvnvRhaCMAkQ&#10;WFNA6b+mvrEJECBAIFuBUIuXf3kgxNn2YaadJzahTI+bpV/yb/zrB2V44886sk2BwAgQmFxA6T85&#10;qQ4JECBAYG8CnZV954QrpxCV9umnAeWB5d90Gx9bZ/AaECCwG4HWt/k+7467NzHJd77znQ++9231&#10;UMW/TPra/L09axn/tlH4819XYJnRB6zzykcJ9X3X7+k37KbMuu2zjFI+86fx2AHnDClx5tCmb37f&#10;/hM3t0LlEP8OYvjQ+3v/4b8dzHr3UzhV+j/11FOZz/+xxx67du1aW+kv/rnTd8K/70P23KEerX/+&#10;62ac/zL+A5wrtXsR54kdOPVCf1jp33jUiZ39bR8B1Hbestfqv29+i9L/4YcfXmbt7X6U4rren//5&#10;nyv9d5nojtL/BS94Qc7TfvTRR0+X/uKfNX0n/Ps+ZM8a5wE7579u0vkv4z/MOb6+nvLXEsJcyr8/&#10;UE6t89gYoRw0/ksLjRt16nV8/WJ/fEvl7GUZ+WVG6ZvfUPrnf9VvGb0xo4Trekr/MYY5H6v0XzM7&#10;A05dXnj77WtF/LVnn60MrfRfKxed4/Z9yuzsUINeAvx7cQ1uPN55r9fLB5NmdWDf/Jalf+ZX/bJC&#10;bgwmPLkr/fPP1LAI+5X+Tz755LBhJjnqrrvuSi89i73+xal/5f4fx/893/M9n/nMZyYJrNJJW8/j&#10;4y8Guij9r1+/GvGZZ87uuKPHzx//+Nlb3tKjfdz/+bnSf47VMlOffZ8yZwrjsN3yXyb1nJdxXmuU&#10;vvmtlP633377s88+69++AkW6lf5rrfllxj3oJ/zMV/cXaSvOKIr+l8mfUQgQIECAAIGKQKh3ixv9&#10;20ugcLOWdi9wxNI/1OXFv/N9hf53v3pMkAABAgQIZCgQ6l1ffQW49RXbYvuDbviZ9ap/qPvru4km&#10;2/Dz9NMDl9qnP332mtcMPPbOO234GUi3xmF9XyhfI8Y9j8l/mexyXsZ5rVH65jfe8FNe9V8g+PpY&#10;baPHe2/iwJaM9jRIiMSGnwWWzYpDLHHV/zWvGXX9e47L57325PSNf+7ziov9/eG7+Fry5xXXqaEJ&#10;ECBAgECyQM5Xr8WWnEYNZxFYovQfE3i5OWdMJ43HzvQe32Ks+XqeHEGHBAgQIEBgfwJL7lkPbyYu&#10;DfO5hD8grUu6DQjPIZMIZF36l5fPe12kn8RFJ8sLFJ+yF3+HABpvjGOr/AnMcMgywTcOFN9YBr9M&#10;PONHqfufTsGJCa6Vl3pIW8lC21Lf0F0gEX+xe2jbPaLvOq/00yv+isnpR7nxd+F1eyj254QAih/K&#10;7zKk+May5XwBZ3Jlvaikw1c80/K/9d9WbqkfO59Y6DkTt7mnefD+sy7948vnLqXfXKnFZ26G7+Jr&#10;yZ/nv68Uf+Cm/I7/Ak79xvljOTVCeP6ut6jU/bmFfRotfMB5Y8yNt8ftexVD8+WuHlKGQZ6Yfi//&#10;+RhTeq7fBVLw2+44KSNO1aZtnQf8YpTyh8YRw+GJwdRN4hSHTra1RFMmHjbol99llR9uKXoof0jp&#10;bXCbTK5eF5V0+KrHE14cCF9hmvEtZfuFa/FM3Abn3YEpAlmX/ikTOGKbJff3x2Plal0puBcI83Rx&#10;EAJIrw8WCHjuIdr+KGk57lrnBgfJwlbuAil3nLnX6pL9n1h+jacQB1muy6Rg4Yq5LO4ru30ar/qf&#10;EOjbfnLMhd0mj1+HKQKzl/7Fe2Q//enP9H2nbEroy7TZevzLKGU7SucOhFAzNV6M7Futpl8OjKOq&#10;DJ3DZdEFsrlkXtqmc5As5ECdsqKyTUcjYDyjvg8UKRqhTbYmlSnU9/akz3G+ljlcva5f1++cb/k6&#10;wFoleA5unUoajBSYvfQfGZ/DDyVQPtXFZXTjjTFLcamsrODjy2aNr6TXN7SUzSpP4VNdgWu7vBfC&#10;DvHE8Zf/zSf1jSkIcZ44V1k+L3FIlfRtIgttS33Td4EQfMq9qbwv5HOnaHsMqTz+nL6r1gUqICfu&#10;Rxma1Ov+cm9PPg9ZRSTLl87hwv9U465Vgk8Vf1aLQTAVAaX/BpfEkvv747Hmp6pvhC3GbNsAnRJO&#10;5yXP0H9KV53P7m2bXtL7L2vl9EPGR57SQ1sK6udRKb1VLmeGQ+qZGoDQWKiFztN7WzELnc4DTgsX&#10;uwu0pT6u4xOXR+OJfXoGB4yScsjgADoF+t6PVlyiKVCZtFmrdI6nH04G2t6qW/9tfMtaJXgObpks&#10;oR2HsVDpv+k9P0X684rfXv/aPbK8gl75TeVcIi4NJ79Xl9e/y1cPelWcIZ4Btd0cE5mqz0zy0rdo&#10;yyELfVOQA3XfmBPbz5SOyqt8icGMbzbgYaE+6Ewm42cX97DAx/icCHiV0rk+aGUDT2hQNqtv76m8&#10;8Xf5WSw/4rSrTm8pAguV/imhaENgPoG5n+bLc4xQvhf/DniCD0Gu/qSeGMAkpJN0cmLZbDcLk98X&#10;5qauBzzJiPPdKRLXeTmvAdMZcEhK3uczSRk9vU2xEWjF6t/V6/RMxS25DXPb1lHzlv693t3bq/Ey&#10;yr1C6tV4mfgPNUr9ym54ao832sa3dOKMf9ouR0/sqgyv71XqzrmkNKjgdMZQ520cZcm8NIa0rSyk&#10;ZKqtzZLU9RhO3906l9OJSdX3yo9UijdBnQ4sZZGfuHenHJ7SpjLfdR8oKsGE+j58h19Vbgkf6Ln8&#10;l6vXw8y5DXPb1lHnbXfL591x91NPPfWCF7wgns+TTz7Za3rh43HCIfHP9U7KD9Ip25dtyj/sdddd&#10;d1UOfPTRR69du/bge99W7zCf+MvYxsdfdPXC4i+DPP10ryzcbPzpTxdpGHjsnXd+7cZnD5c9nPAP&#10;H+08cCyHjRYY7z/gevnoqPfTwXj//VjMOZPxztb5nPm56HtMjvoe+/af+ODDDz8cSpcJ33E7N1FW&#10;/Qe38OT+53/+5x96/wTvhctqgoIpBOa96h8Tn9guX54V5LWl/tYFklH89vq7784vMPgy7fyhGYHA&#10;ZALW+WSULR2tdQ0o/qD9IrSwj8W/nQKu+s99j8ih/+Gl/1T7WyqvBixW/W89/hxWjxgIECBAgECe&#10;AvF7av2cLpBnNkU1ocDADT8n9ufEwVXK+vqen7ZdQPHtc2z4WTL+EmSyDT/Xr1/1WXzyZvEKQPhK&#10;+fnjHz97y1t6tI/7PD+34WfCO97cXfV9oXzueI7WP/9lMs55Gee1Rumb37Dh55FHHlkr4D2Na8PP&#10;nrJZmUu/0v/2218Yjo938Mc9VnbqN9b6J9pXThsqsT777Ncqt/Td67/1+IvpX+z1/7f/doUV+bf+&#10;ltJ/BfahQ/Z9yhw6juOaBfgvszI4L+O81ih981uU/n/hL/yFtaLd37j2+u8vp2FG/Ur/zrf5Vt7X&#10;G58kDBac46p/WzBzxF+O5ar/iTVQPGQPXiEHP7DxbVgDnjIPzjh4+vwH0/U6kHMvrsGNG50XeHyW&#10;38Epm/VAb/OdlXetzpX+t8infyTRgIQp/U+X/h5iBiyq4il5qqdM/vwHCCxziHW+rnOb/1RRTZXf&#10;qeLRD4F9Cwx/m2+KS/2TOlOO0oYAAQIECBAgQIAAgckFJi79F/t8nskhQofbiL949234Lr6W/Hkm&#10;9Kjb+K8vlX8op/HG8qDEv5ZVib3xqPjG+I/+zD/vjEZo/ANYJ1LQBjUgL/WujpaFNufJ7wIp1PvG&#10;H7DO+95LK4D1JJ5Oa9/htCdAgECiwMSlf+Komo0S2PXn+hcfs11+l+Vj443hibOvZNtRlbq/HkPf&#10;gbbYPvx5o8a5t6Wg3nhwXipdxcEMSPQW/YuY+/oPkKnDptyyUc/GsNvWecAvsxCOnWo9x5kNPddv&#10;2RPyP3jgI+F7T5MyFwL7EJir9D/9t3vzt9t6/PkLj4+wfJ7u1VXKUf7KTy/Sso6JC5oBPVQOkYVO&#10;w5TF3NlJIzv8kmUY8gnAcOIRs9dv6Zu13NoXFf+/vP/e8K36zy074iEwV+lPlsCKAn0vhaY/9cYv&#10;4lcuBw67Orii0vJD981LW4Sy0Jm7qajrA8EvTSC3rcOi4u9cohoQILCWgNJ/LfkR4y65vz8ea0TI&#10;6YfG+1/La2ONN57oc6prlo2nBOEqYLlnIDz9V/6bPt+ttGxMQXBIP+c5kZe4q5RronvNQttSn/Au&#10;0Ji1tjy6C4x5nAmq8XpOv+S/1xW+lUc8cRLYscD0pX94p+x2P9tnA/EfZq9/ecdr2wA9yT2z7ZJ/&#10;+ksBRRihnAo/TBJVbp107kEfeQW0PHcqJYPA0bLQ6VzxGbZOylHqd7E4j0fDH4Z5+txgknzFadrQ&#10;40zY6+8VgMnXlQ4JjBSYvvQfGVB8ePHHvMr/xj9POISuCIT6srx4P6DiDIdM+xy/bl5G1vFTBd+r&#10;9NxfFqZiHNbPEfAXXufpl/xPn04sHHb6+qm8r9de/3Q6LQksKZB16f+Zz3wmVPzlH/RdksZYBxGI&#10;r4CGa/YDip7yUly2z8q9spl4GjPrZGWhV8rSG6dk7SD4ies83bZsmYI8uNv5wh4QUnxIqPVHduJw&#10;AgTmFsii9C8q+7aL+kX1XxCEf/P/qs9ilhcrdr3Xf5Isj3/ejbdWp4RU7p/e9Iafyi7wzrmc2KDf&#10;iHYiL41dHTMLKeuts00v6qPh913nbdq9kDtTltJgK48zPtUnJZvaEFhL4Py5px9vHPt5d9z91FNP&#10;veAFL4h/++STT04eaHlFv/PS/l133VUZ/dFHH7127dqD731bParF4o+Hrk8hvmV8/MVYL7z99rPr&#10;168GLc4Bin3/4Svl549//Owtb+nRPu7z/Pxrzz6b7n/bnfe0La3movAnPvih9+9zl/zkd5m4w7e3&#10;uE3iP+DS76yTzbDzWf0znO9aIc3qbJ2XaW1zbrv9xHooq/+U1wGmyu9a69O4BLYlsPJV/7gyLrf3&#10;bEtQtAT2KtB51X+vEzevQwlY53Oku/xc/zk61ycBAmMEVi79x4TuWAIECBAgQIAAAQIE0gXWL/3D&#10;Rv8T2/3TJ3OUlvb6HyXT5kmAAAECBAgQmFJg5b3+lc3xp7f7j98rP8d7FSrZiKdQmc74+IuxdrzX&#10;f8p1faS+Gt8jMWCv/5HMppwr/yk12/vivKLzgL3+vaKdaq9/8R6/XuNqfFrgne98Z+N7KbltXUDp&#10;P30GQ8VfP41R+k9vrccWgb6lP8hpBfhP69nWG+dlnDdU+hcfT7KMye5Heeyxx9o+RmX3c9/9BJX+&#10;s6S48eULpf8s1jptElASrbsu+C/jz3kZ56L0n3ugSV7Vafxkv7kj32v/Jz5Bca9TPs68+pX+ubn0&#10;/XDPHcR/seFnpa9ZP9xzpTntdlgl0bqp5b+MP+dlnNcapW9+lf4TZkrpPyFmbl2t/zbf3EQyj6eo&#10;v9f6zlxGeAQIECBAgAABAqcFlP5WCAECBAgQIECAAIFDCCj9D5FmkyRAgAABAgQIECBwaq//I488&#10;kj9Q2zvQiz1/4l8gfW3+ffdoLhDqoYbgv266+S/jz3kZ57VG6Zvfxfb633777c8++2zJUvnvWlzT&#10;jmuv/7SeWfXWWvq/6wO/lFWgJ4Jp/NxZ8S+Wvkb/vg/ZC3yCxGIgCw80ySdj8B+cNf6D6XodyLkX&#10;1+DGjc4LPD5Mkt8lS/9CuKz+lf6D15sDVxFoLf1XicaguxEYUPo3PvTvBmSmiUz1p3Dm/tzumaa/&#10;erf8l0kB53Wd5358mCq/Sv8J14mr/hNi5taVvf65ZUQ8BAgQIECAQNYCxSX/4mJ/PcTixvAVfhW3&#10;CT/Xbwk3xkfVb2k8KmsgwWUsoPTPODnHC+3tX/5g/B0AGm+s/KovVdFn/ZD4xnLQvj1vvX3df0AK&#10;hunVjxrWz3ZT0LbUF7gLVKhP3xO3K1xG3mudD1uHieu58bFoB8LHnELY+RO+Gk8MGlkajxrQzzHN&#10;zXqAgNJ/AJpDZhT40EveUX6XT4qNNxa/rbfsjCw8H3fW/QN67hw6/wYxaSEQQ6WnYHBeKubD+skf&#10;+XSEjc7FIen+nQL1u0AjdTxiOP3bzZ2ibZ2HCZba5fWFAROvczXesu+6/x888JHO1bjpBr3q+3Km&#10;5VHxOwQ6r/pvGkrwuQko/XPLiHhSBcKTdN+v8tn9xIHDeu4byc7al2hT6U3Vz86c4+kMI0q5C9TR&#10;ho21A/xhE085algiNkFaFP27r/tDIoZV//Ukltf4w1uH49cBNpFxQW5LQOm/rXyJNkmg77W0cEEu&#10;pev4RfzK1dO21xNSuj1Im755aWORhc4FM546fZfLYdMxHnmvK/xf3n9v8d25Sg/VIN7/E04Y4o8H&#10;LSk6twl1NjiUqskOE1D6D3Nz1FwC8R7cshxvvLGMoF64J9bxnXNoPCUI1+rKl+/D03/lv509b65B&#10;YwqCQ9s5T6+8xF1V0neoLLQt9eXvAm27XA6Vjvh+2ms9hwND1spNRGUSUx6gjvk4s7kHxiLguIIP&#10;NX34CreXtzQW+mG+J44qC/2UfraoJ+ZVBJT+q7AbtFWgssM4tGvbAF3W3GNA2y75p78UECIM5wAp&#10;T+pjol3r2LYU9CoQTwRfnjuVkmXxlE66gyx0Old8JrkL1PPSZn7YO0WviZeeZflepim+ZcB9eQcr&#10;fMCsMzykUsdXqv+we6cMu/xv5cZ4XuWGn8pRcVeN/WSII6T8BZT++edIhK0Cw56P692V163LV/AH&#10;9FyvybabuZE7GQboNVoN6GdPWUhZPwOIUro9SDoS1/mSyJ3ZOdoK7wTRgACBvgJK/75i2uciMNXz&#10;cXmdtZhYuNg5oOfykn9iMZELYkscieVF42QH6E1VaO4sC52LZCrqxpPhyo0Dxso/HSnrfMDEw2NI&#10;Z/oGNMifdMCkHEKAwMICSv+FwQ03pUC5d7byRDv+ebet57boy63q6btTpoSYqK/K3v3OubRt0B+Q&#10;l8aujpmFXskcQF3vv46/73T0XecDkBNJe+U6XJsIwXTeN/v2rD0BAscROH/u6cePM1szXUzgtjvv&#10;6bW05v5D8YtNfOGB2twm8VdhdGZzVv/O0Y/TYFZn67xcSG3Owx6fi8/3TPycn6ny+7w77n7qqade&#10;8IIXHOeuMd9MH3300WvXrj343rfNN4Se1xJw1X8teeMSyF3AlcXcMyS+KQSs8ykUG/pIrPtnGl23&#10;BAi0CSj9rQ0CBAgQIECAAAEChxCw4ecQaV5+kpNsOFk+7M2NONUL5cNe0N8c1+QB85+ctLFDzus6&#10;z/34MFV+iw0/jzzyyDJWRxjFhp+9Zjm70r+46+7VetZ5vfOd78xqT96A0n9Wnx13/qH3N/wdYv6L&#10;ZZz/MtScV3TeSun/rg/80jJKxxklq7riOOxzzzTH0r94m87c095Z/4899lhuZ+d9S8+dZWT16fBf&#10;NwX8l/HnvIzzVkr/ZTSMQmDrApmW/t6h32thZfhOfE/JvTI4eWP+k5P26pB/L67BjTkPput1YFH6&#10;92o/oPEkr+oMGNchBA4ooPTfQ9KV/nvI4qRzUBJNytm7M/69yQYdwHkQ22YOkt/NpEqgmxLwCT+b&#10;SpdgCRAgQIAAAQIECAwVUPoPlXMcAQIECBAgQIAAgU0JKP03lS7BEiBAgAABAgQIEBgqoPQfKuc4&#10;AgQIECBAgAABApsS8DbfTaWrJdgdvM13gU+Q2EOmm+YwySdj8B+8PPgPput1IOdeXIMbNzov8Pgw&#10;SX79XaDBeW88MLe/FzTt7I7cm9J/D9nfR+nf+NC/h/TMOYep/grm3J/bPafBmn3zX0af87rOcz8+&#10;TJXfovT3d4GmWioZ/r2gqaamHxt+rAECBAgQIEBgJwLF3wXyNV5gJ6vBNJoEjl76397yFVtVmlQY&#10;T//Wqusl8PYvfzD+Dsc23lj5Va9RQp/1Q+Iby0H79rz19nX/ASkYplc/alg/201B21Jf4C6Qgr+n&#10;dPRa58MmnkLa9li03TUscgIE8hc4eukfMvRs7avMXFHZxw2Kn8Mt4ev0b/NPf4YRfugl7yi/y1q8&#10;8cbit/WWnTMKz8eddf+AnjuHzr9BTFoIxFDpKRicl4r5sH7yRz4dYaNzcUi6f6dA/S5Qp065pXOg&#10;bBu0rfOAXGqH+IetwxTAtseibN36BvYPHvhI30O0J0BgAQGl/ynksrIvGxXnCGXFf/q3CyTv4EOE&#10;J+m+X+Wz+4kDh/XcN5KdtS/RptKbqp+dOcfTGUaUchfYMVrfqQ1G7hxox4koin51f+cC0IDAWgJK&#10;/97y4RWCtsNO/7b3YA4YJNB4Xf9ET+ESXcpQ8Yv4lYt2u7+Gl+Jzuk3fvLT1JguduZiKunOgosFh&#10;0zEf8tZJ/+X99xbfKYtHGwIElhdQ+l+Y26+//MrrrOricjzemFup0cOvKjcm1vGds248JQjX6soX&#10;9MPTf+W/nT1vrkFjCoJD4zlP37zEXdVTXE/oXrPQttQXvgucSEfj0t1rOsrJ9l3P4cD4KKSbe9CL&#10;Ay4+Rm/J+BcebsmpGSsHAaX/RRYqW/2HJSY+fxjWg6MKgXhPcwnStgG6bD/m8lvbJf/0lwJCGCGG&#10;qc46clsMnXvQKykoa8HEiZTnTqVkWTylk+4gC53OFZ9J7gL1HLWlIzGbodkO0lF5COr7OBPfC5D2&#10;WjwZNn7hC194IqpJivWykze+8Y2nh8vQR0gbElD6T5YsW30mo1y8o/K6dfnU3qvurxQ6i4c//YB9&#10;S5zpI7js8eBZmEl1yW7rJypLjt45VibrvDPOuEHmpL3mspXGRUVe1OKPPPLI6YAnKdbLTr72ta9t&#10;xUecmxNQ+vdOWbi63/swB0wtMNXTdnmdtQgwXGAeUHGWl/ynimpqrX79JZYXjZOdSkAWOnM2FXXn&#10;QMMa5H+nSFnnw5CHHdXpnD9p5xQ22iBU5GVdHl/jL38uzw2KW8JXmGz83/j2yq9C49BJ/dhwS+O4&#10;leE2KizsJQWU/qe048/zCe3iT/Vp++2S+TvyWKd3h4+UibdWp3RVBpO+OyWl24XbVPbud86lMQXD&#10;8tJ41DGzkJ70YdT1/uv9pNzSGWe2d4pe63wY8iSAJzLVed/szI4GiQLhkn/RuHLhP77GH35+61vf&#10;WvwQ2hc/F19lpV7+N/wq3thTb1meZsRdFf1XTj/CLY3DJU5Ns8MKnD/39ONZTT78Ie7iD9EtE1Xb&#10;9fv4M3wqbSof79PYw4mPAJpjXsWd/9q1aw++921zdD6sz9vuvKfX0pr7D8UPm0X+R7W5TeI/4Lp7&#10;/mLTRjir/7Shbrq3WZ2t83JttDkPe3wuPt8z8XN+psrvHPVD8fRaVOdh+035c/3G4mp9aJbyq7if&#10;Er84vNJJ+d9y6MZb4rt2Ger4+3uGdcX4SekhCBz9qn/9j3nVt+yffhNwYw+WF4EdCLiyuIMkmkKn&#10;gHXeSTSsQWLdP6zzJY8qCu7KRp1JRq9c1B/cZ3jdIHwN7sSBhxI4eul/qGSbLAECBAgQIJAoEFfn&#10;obauvNk33nyf2GfcrNixU7xQMOAdvZVxQydFbAO6GhC2Q7YuoPTfegbFT4AAAQIECMwiUFbnZY1e&#10;3BL2/ZdvAygGLt8JUP4q/m1jZHHL0KDydoK2BvVxw4sSPhJ0lhWwx06Pvtd/HznNcE/egL3m+8jF&#10;8rP40Psb/g4x/8USwX8Zas4rOg/b658ecM57/UPpX79UX9wS3ndb/LZsE/8QDgnHNjYof1V2Hjeu&#10;dBXv8m8cNx4uXf5EywzriknmpZNCQOm/h2WQ4V20b+m5hzTkNAf+62aD/zL+nJdxPnLpv4xw5yjx&#10;u4c7G0/SIMO6YpJ56UTpv5M1kOFd1FPyumuLP/91BZYZ3Tpfxrko/eceaJJXdeb4hJ+5J57ef/31&#10;h/RjB7TMsK4YMAuHNAq46r+HhZHhXdRT8roLiz//dQWWGd06X8Z5rVH65nffpf/CWciwrlhYYMfD&#10;eZvvjpNragQIECBAgAABAgRuCij9rQYCBAgQIECAAAEChxBQ+h8izSZJgAABAgQIECBAIMe9/pU/&#10;mSFJKQLXrl178L1vS2m5TJu+ezSXieo4o/BfN9f8l/HnvIzzWqP0zW+x11/9MGGycqsrJpzawbvK&#10;rvR/1wd+6eApGTx9pf9guv0d2Pcpc38C686I/zL+nJdxXmuUvvlVP0yeqazqislnd9gOsyv9D5uJ&#10;nU2870P2zqa/+nT4r5sC/sv4c17Gea1R5HcteePuW8Be/33n1+wIECBAgAABAgQIXAko/S0FAgQI&#10;ECBAgAABAocQUPofIs0mSYAAAQIECBAgQEDpbw0QIECAAAECBAgQOISA0v8QaTZJAgQIECBAgAAB&#10;Akp/a4AAAQIECBAgQIDAIQR8uOch0mySBAgQIECAAAECBFz1twYIECBAgAABAgQIHEJA6X+INJsk&#10;AQIECBAgQIAAAaW/NUCAAAECBAgQIEDgEAJK/0Ok2SQJECBAgAABAgQIKP2tAQIECBAgQIAAAQKH&#10;EFD6HyLNJkmAAAECBAgQIEBA6W8NECBAgAABAgQIEDiEwPlXvvKVXhP96Z/+6e/6ru/qdYjGBAgQ&#10;2JzAa1/72iVj9tC6pLaxCBAgsDOB9Oesi9L/xS9+ceL8H3nkkWvXrj3wwAOJ7TUjQIDARgW+/vWv&#10;pz82jpyjh9aRgA4nQIDAwQXSn7OuSv+vfe1rKWSPPvpoUfo/9NBDKY21IUCAwHYFnnrqqaL0T3xs&#10;HDlND60jAR1OgACBgwukP2fZ63/wpWL6BAgQIECAAAECRxFQ+h8l0+ZJgAABAgQIECBwcIHW0v/2&#10;228/OI3pEyBAgAABAgQIENioQGMx31z6q/s3mmNhEyBAgAABAgQIEAgC9ZK+ofRX91suBAgQIECA&#10;AAECBHYgUCnsq6W/un8HOTYFAgQIECBAgAABAvVr/9XS/9lnn8VEgAABAgQIECBAgMA+BOLyvmHD&#10;j+p/H2k2CwIECBAgQIAAgYMLVAr75rf5qv4PvkpMnwABAgQIECBAYOsC9ZK+9cM9Vf9bT7b4CRAg&#10;QIAAAQIEDivQWMz7k16HXQ8mToAAAQIECBAgcCwBpf+x8m22BAgQIECAAAEChxU4/8pXvvLYY4+l&#10;z//atWsPPPBAenstCRAgsEWBr3/9670eG0fO0UPrSECHEyBA4MgC6c9Z5+94xzv6Sn3Xd31X30O0&#10;J0CAwLYEilp84YA9tC4MbjgCBAjsRiD9Oev8uacf3820TYQAAQIECBAgQIAAgTYBe/2tDQIECBAg&#10;QIAAAQKHEFD6HyLNJkmAAAECBAgQIEBA6W8NECBAgAABAgQIEDiEgNL/EGk2SQIECBAgQIAAAQJK&#10;f2uAAAECBAgQIECAwCEElP6HSLNJEiBAgAABAgQIEFD6WwMECBAgQIAAAQIEDiGg9D9Emk2SAAEC&#10;BAgQIECAgNLfGiBAgAABAgQIECBwCAGl/yHSbJIECBAgQIAAAQIElP7WAAECBAgQIECAAIFDCCj9&#10;D5FmkyRAgAABAgQIECCg9LcGCBAgQIAAAQIECBxCQOl/iDSbJAECBAgQIECAAAGlvzVAgAABAgQI&#10;ECBA4BACSv9DpNkkCRAgQIAAAQIECCj9rQECBAgQIECAAAEChxBQ+h8izSZJgAABAgQIECBAQOlv&#10;DRAgQIAAAQIECBA4hIDS/xBpNkkCBAgQIECAAAECSn9rgAABAgQIECBAgMAhBJT+h0izSRIgQIAA&#10;AQIECBBQ+lsDBAgQIECAAAECBA4hoPQ/RJpNkgABAgQIECBAgIDS3xogQIAAAQIECBAgcAgBpf8h&#10;0mySBAgQIECAAAECBJT+1gABAgQIECBAgACBQwgo/Q+RZpMkQIAAAQIECBAgoPS3BggQIECAAAEC&#10;BAgcQkDpf4g0myQBAgQIECBAgAABpb81QIAAAQIECBAgQOAQAkr/Q6TZJAkQIECAAAECBAgo/a0B&#10;AgQIECBAgAABAocQUPofIs0mSYAAAQIECBAgQEDpbw0QIECAAAECBAgQOISA0v8QaTZJAgQIECBA&#10;gAABAkp/a4AAAQIECBAgQIDAIQSU/odIs0kSIECAAAECBAgQUPpbAwQIECBAgAABAgQOIXD+3NOP&#10;H2KiJkmAAAECWQrcduc9cVzls1Lb7UXj8leewrJMqaAIEMhXQOmfb25ERoAAgSMIFHV8XMGX/025&#10;vdLmCFzmSIAAgTECNvyM0XMsAQIECCwt4Er/0uLGI0BgRwJK/x0l01QIECBAgAABAgQItAvY8GN1&#10;ECBAgMCaAgP2+hfhhqO8ArBm5oxNgMAGBZT+G0yakAkQILAjgZQ9/aHWrxf69vrvaCGYCgECSwjY&#10;8LOEsjEIECBAgAABAgQIrC6g9F89BQIgQIAAgR4ClQ1CPY7UlAABAocXUPoffgkAIECAwKYEim0/&#10;RfUfvu3131TqBEuAwPoC9vqvnwMRECBAgAABAgQIEFhAwFX/BZANQYAAAQIECBAgQGB9AaX/+jkQ&#10;AQECBAgQIECAAIEFBJT+CyAbggABAgQIECBAgMD6Akr/9XMgAgIECBAgQIAAAQILCCj9F0A2BAEC&#10;BAgQIECAAIH1BZT+6+dABAQIECBAgAABAgQWEPDhngsgG4JA7gKVv5FUflZ62+3FfMpf+WD1QuP5&#10;99wX5/gbjz+ce8rzi4/h+JwwHG+oBwK7F3DVf/cpNkECSQJFBV9+xxV/4+3hTymFb39aNfgW5X74&#10;TuLWqEmA4fh1wXC8oR4I7FvAVf9959fsCCQJVP4qavnfttvjTv1F1XDVvyi5wlnQ9evXz8/Pk9w1&#10;igRiN4bDlkZwCy/EhTU5rB9HESCwYwGl/46Ta2oEUgWU/qlSLe3iMkvJNQyT4TC3+CiG4w31QGD3&#10;Akr/3afYBAl0CwzY6x86dck/ONhj3b3Iulow7BLq/j3DbiMtCBxeQOl/+CUAgECtgk/c8KPut3YI&#10;ECBAgMC2BLzNd1v5Ei2BXATU/blkQhwECBAgQCBZQOmfTKUhAQI3BNT91gIBAgQIENiigNJ/i1kT&#10;M4H1BYrqv/xePxoRECBAgAABAgkC9vonIGlCgAABAgQIECBAYPsCrvpvP4dmQIAAAQIECBAgQCBB&#10;QOmfgKQJAQIECBAgQIAAge0LKP23n0MzIECAAAECBAgQIJAgoPRPQNKEAAECBAgQIECAwPYFlP7b&#10;z6EZECBAgAABAgQIEEgQUPonIGlCgAABAgQIECBAYPsCPtxzMzksPkM9jvW5px8P/227vfxt2XIz&#10;Ux0R6PPvuS8++huPPzyis8MdSm9wytENpnMgAQIECCwp4Kr/ktpjxyqK+PI7rvgbbw9/bmnskBs8&#10;vij3w/cGY18/ZHqDc4BuMJ0DCRAgQGAxAVf9F6MeO1BRx8fX78v/tt1+2Kv+RQUWznmuX79+fn4+&#10;1v1Ix8di9HplPnCFe2jxCoAzz156GhMgQIDAYgJK/8Woxw6k9E8RjKsuFViKWNyGXl+xsj26wXQO&#10;JECAAIElBZT+S2qPGste/xQ+W65TlNra0Bush24wnQMJECBAYEkBpf+S2qPGctV/FJ+DCRAgQIAA&#10;AQKHF6i+zTe8N/TE9+HFABAgQIAAAQIECBDYpEDDJ/zEHxdT+XmTUxQ0AQIECBAgQIAAAQJnZz7c&#10;0yogQIAAAQIECBAgcAiB6l7/yobyisHp3x4CzCQJECBAgAABAgQIbFPAVf9t5k3UBAgQIECAAAEC&#10;BHoKKP17gmlOgAABAgQIECBAYJsCSv9t5k3UBAgQIECAAAECBHoKKP17gmlOgAABAgQIECBAYJsC&#10;Sv9t5k3UBAgQIECAAAECBHoKKP17gmlOgAABAgQIECBAYJsC2X245/PvuS+W/MbjD28Tdq6o+ZyW&#10;5TPXytMvAQIECBAgsH2BHK/6F+V++N4+7ywz4HOalc8sy06nBAgQIECAwPYFcrzqX5Ruxd8OK2yv&#10;X79+fn6+feQpZxCb8KnLBpPnnn68+FXxCoATyCkXn74IECBAgACBjQtkWvoHVaVbfXXFJnz4bPzx&#10;R/gECBAgQIDAogI5bvgpKtrwvajEdgbjczpXhc/z7rjH+tnOit5JpLfdefdOZmIaBAgQILBfgeyu&#10;+u+X2syWEyiKsOeefmK58YxE4OwslP4WnrVAgAABAjkL5HjVP2cvsREgQIAAgWwFvPqUbWoERiAT&#10;AaV/JokQBgECBAgQIECAAIF5BZT+8/rqnQABAgQILCngwv+S2sYisDkBpf/mUiZgAgQIECBAgAAB&#10;AkMElP5D1BxDgAABAgQIECBAYHMCSv/NpUzABAgQIECAAAECBIYIKP2HqDmGAAECBAgQIHBYAW8p&#10;2W7qlf7bzZ3ICRAgQIAAAQIECPQQUPr3wNKUAAECBAgQIECAwHYFlP7bzZ3ICRAgQIAAAQIECPQQ&#10;UPr3wNKUAAECBAgQIECAwHYFlP7bzZ3ICRAgQIAAAQIECPQQyLT0987xHjnUlAABAgQIECBAgECC&#10;QKalf0LkmhAgQIAAAQIECCwt4Prs0uKTjqf0n5RTZwQIECBAgAABAgRyFVD655oZcREgQIAAAQIE&#10;CBCYVEDpPymnzggQIECAAAECBAjkKqD0zzUz4hoqUOxBfO7pJ+xEHOrnOAIECBAgQGC3AjmW/oq2&#10;3S43EyNAgAABAgQIEFhPIMfSfz0NIxMgQIAAAQIECBDYrYDSf7epNTECBAgQIECAAAECsYDS33og&#10;QIAAAQIECBAgcAgBpf8h0mySBAgQIECAAAECBJT+1gABAgQIECBAgACBQwgo/Q+RZpMkQIAAAQIE&#10;CBAgoPS3BggQIECAAAECBAgcQkDpf4g0myQBAgQIECBAgACBiUv/2+68p/gOrG0/QydAgAABAgQI&#10;ECBAYHmBiUv/5SdgRAIECGQi8NzTT/hj5JnkQhgECBAg0Cig9LcwCBAgQIAAAQIECBxCYILSP2zs&#10;ibf3HELOJAkQIECAAAECBAhsSmBs6R929j/39OPF96YmLlgCBAgQIECAAAECxxIYW/rHWqr/Y60d&#10;syVAgAABAgQIENiUwJSl/6YmLlgCBAgQIECAAAECxxJQ+h8r32ZLgAABAvsW8ElT+86v2REYKTBl&#10;6V9+ov/ImBxOgACBbQkUn+lZ1Fvbilm0BAgQIHBAgbGlf9jf7+N9Drh0TJkAAQIEshJwCppVOgRD&#10;IE+BsaV/Mavw8T7xd5hq/LE/PgIoz/SLigABAgQIECBA4DgCE5T+x8EyUwIECBAgQIAAAQLbFVD6&#10;bzd3IidAgAABAgQIECDQQ0Dp3wNLUwIECBAgQIAAAQLbFVD6bzd3IidAgAABAgQIECDQQ0Dp3wNL&#10;UwIECBAgQIDAkQV8kNTWs6/033oGxU+AAAECBAgQIEAgSUDpn8SkEQECBAgQIECAAIGtCyj9t55B&#10;8d8i4IVIC4IAAQIECBAg0Cag9Lc2CBAgQIAAAQIECBxCILvS31XbQ6w7kyRAgAABAgQIEFhcILvS&#10;f3EBAxIgQIAAAQIECBA4hIDS/xBpNkkCBAgQIECAwFQCzz39RLFNY6re9LOkgNJ/SW1jESBAYEqB&#10;599zX/w9Zdf6IkCAAIE9Cij995hVcyJA4DAC33j84fB9mBmbaHYCTkGzS4mACLQLKP2tDgIECGxb&#10;4LY779n2BES/fQGnoNvPoRkcRUDpf5RMmycBAgQIEJhPwCnofLZ6JjChgNJ/QkxdESBAYGmBYq/F&#10;8+64u/iOBy6KsPi7/FV544koywJOJbd0Lo1HgACB+QWU/vMbG4EAAQLzCJS7LM7Pz+Pt/s89/Xjx&#10;XYxZ/lD8XJTy4b/Fd1tZH9qUjeeJWq87FHAKusOkmtJOBZT+O02saREgQOBWgVDT+yIwuYBT0MlJ&#10;dUhgPoFMS3+fFztfyvVMgACBUqC+BciGH8tjVgGnoLPy6pxAp0CmpX9n3BoQOC3g7NEKOZTAiT08&#10;dYfKrp7KFqCyMlOiHWoJrTtZp6Dr+hv9UAJK/0Ol22QJEDi6QFn3Hx3C/GcQSD8FDbV+/MYSp6Az&#10;JESXBBoElP6WBYHJBPxdm8kodTSPgLp/Hle99hY4/Xbz3t05gACBZAGlfzKVhgQSBPxdmwQkTdYR&#10;UPev425UAgQI5CSg9M8pG2LZhYBPQ99FGntM4rY77y7eW9LjgHmapuy1qHzYfzgk3noxT2h6JXBT&#10;wCOk1UBgXQGl/7r+RidAgMBcApX36ZYf6h9/2H95YwjCe3znSsZh+u08Ba2fcDoFPczqMNEsBJT+&#10;WaRBELsR6PV3bYpZd14A80mLu1kbJkJgVoFMXn2qz7H+UVGVE85wzlk5I62ci85Kp3MChxJQ+h8q&#10;3SY7r0Dfv2uTUvf706rz5kzvBAgQIEDgSAJK/yNl21xzEogvceUUl1g2LNC512LDcxM6AQIECEwh&#10;oPSfQlEfBCYS8HdtJoLUDQECqwk4BV2N3sAEEgSU/glImhDoKTDsmS989qK/a9MTW3MCBAgQIEAg&#10;VUDpnyqlHQECBPIXGHbamf+8REiAAAECkwgo/Sdh1AkBAgQIECBwJeAU1FIgkK2A0j/b1Ahs2wKe&#10;+badP9ETIECAAIE9Cij995hVc9qmgL9rs828iZoAAQIECGxGQOm/mVQJdOsC9b9rU8yo7e+thsn6&#10;06pbT/oq8XvFaRV2gxIgQGATAkr/TaRJkAQIECBAYEsCTkG3lC2xHklA6X+kbJvrsgKe+Zb1NhoB&#10;AgQIECDQIaD0t0QIECBAgAABAgQIHEJA6X+INJskAQKHEvCK06HSbbIECBBIF1D6p1tpSYAAAQIE&#10;CKQKOAVNldKOwIICSv8FsQ11PAHPfMfLuRkTIECAAIF8BZT++eZGZAQIEBgs4LRzMJ0DCRAgsGMB&#10;pf+Ok2tqBAgQIECAAAECBG4KKP2tBgLzCrj4Oq+v3gkQyFjAA2DGyRHaQQWU/gdNvGkTIECAAAEC&#10;BAgcTUDpf7SMmy8BAkcRcMH1KJk2TwIECCQLKP2TqTQkQIAAAQIEego4Be0JlnXz2+68+7mnn8g6&#10;RMF1CSj9u4T8nsBoAc98owl1QIAAAQIECEwgoPSfAFEXBAgQCALF9bDiqhgNAgQIECCQp4DSP8+8&#10;iIoAAQITCHjFaQJEXRAgQGBHAkr/HSXz8FPJeQ+iCuzwyxMAgeMKeAA8bu7NPD+BvEr/nEu3/HIn&#10;IgIECBAgQIAAAQI9BPIq/XsErikBAgQIECBAgAABAn0ElP59tLQlQIDA1gTstdhaxiaI19vNJ0DU&#10;BYGdCij9d5pY08pPQAWWX05ERIDAQgIeABeCXnAYZ5gLYk85lNJ/Sk19ESBAgAABAgQIEMhWQOmf&#10;bWoERoAAgWkEXHCdxlEvBAgQ2L6A0n/7OTSD7QiowLaTK5ESIDCxgAfAiUF1R2CQgNJ/EJuDCBAg&#10;QIAAAQIECGxNQOm/tYyJlwABAgQIECBAgMAgAaX/IDYHESBAYFMC9lpsKl2CJUCAwFwC+Zb+PjRq&#10;rpzrd1UBFdiq/AYnQGBNAQ+Aa+obm8ClQL6lvwQRIECAAAECBAgQIDChgNJ/QkxdESBAgAABAgQI&#10;EMhXQOmfb25ERoAAgQkF7LWYEFNXBAgQ2KiA0n+jiRP2hgVUYBtOntAJEBgn4AFwnJ+jCYwVUPqP&#10;FXQ8gV4Ct915d/Hd6xCNCYwXsPDGG+qBAAECOxBQ+u8giaawMYHi06s2FrFw2wWKkjr/hIYgL78f&#10;v+3Oe+STAAECBA4roPQ/bOpNfGmBcNk1lIkqsKX1DzzeJk5ODpyfaaa+oSx72XOalOuFwFABpf9Q&#10;OccR6CMQnu0ql4c9BfYh1HaIwIYqwiHTc8ymBKJdZ9e9+rSp1Al2VwJK/12l02RyFsh/W0jOemIj&#10;QGAHAmHj2Q4mYgoEtiug9N9u7kS+GQFXXjeTqn0F2rLwXHDdV5o3Mpv4RU7V/0aSJsx9Cij995lX&#10;s8pfoNjuf3Z2nn+cItyoQNt2MlXXRhO66bDLN5pHs3AKuumUCn7DAkr/DSdP6PkL+ETF/HO04whV&#10;+TtO7lamFn+8wVZiFieBfQso/fedX7PLQuBEBeadvllkaHdBdK6rzga7IzGh1QQaHwCdl66Wj2MM&#10;7LrbiTwr/Y9xJzDL9QROPMPZ87NeWvY8cuPHScUTtvD2nP6c5uYMM6dsiIXAlYDS31LYiUCGb6XN&#10;MKSdJHuD01j4owxdUt3gGtlbyJ2noGdntvtvLOn5P6mFi/35x7lu4pX+6/obncCZC2MWwYQC6c95&#10;Ft6E7LpqFDh9CuoE1bKZQ6BcV8UPHuUahZX+QxaePWRD1PI4ZrGLr+kVWB4wu41isYzvVtDECBAg&#10;sAWB8mnXWeXpdCn9eyxnLyT1wNI0TcCu6zQnrSYWsPAmBt1Id4udCbv2sZEVIcwjCij9+2W9/EuE&#10;XkjqB3ew1l5kPFjCc5mueiuXTIgjVcB2/1Qp7U4LND7tKtUa0ZT+qfcmz6mpUtm0W+s+n/DmtqqR&#10;U4VsVs2GA7GKck7eYpfbc0aox2ZjxrbyJdp9CGRU+udcW3tO3cdyX2wWvZ7PbL1YLC9TDZRhGTfg&#10;MapYeBlOZKoc6WdFgZyfzVdkMfRMAuXbL9ueeQc8PM4UaibdZlT6ZyKSHsZaF5XTI9SSAIHjCJTb&#10;EY8z5YPPNM8ztwFl1oBDDp56009/BanXlbiDwCr9uxM9YP9Gd6fHa5Hns9TkeRh8ucuT3+S50CEB&#10;AqsI9Cq2vOy5So52NmivJbezuQ+YjtI/Cc2qSmJao9FBzijWoDUmAQIE+gkMvvbRbxitCdwQSFly&#10;9mhU1ovSv+MO1HkttrOBeyiBTgHXvTqJNDghkPLk13K4z1exsggQIHAsAaV/d75PXPL3akA335Fa&#10;jKjAjsS0o7luPeMewfaxGLe+Ds/OnILuYyUuPQvXXoeJK/2HuTmKQFXAY5A1sYqAhbcKu0HrAts/&#10;A5HV7Qm4fjEgZ0r/U2gpD2T2kA1Ydvs7xHvB95fTTcxo5MJ7/j33Xb9+/Xl33FP8UHxvYsqCzFPA&#10;KWieeREVgbqA0r91VaTU/ZYUgVJg5LUHH7JuLQ0TGLnwvvnME+fnZ994/OFhozuKwPjHwJFrWAqO&#10;KeBsc3Delf6D6RxIgACBNQVcnlhT39iRwBRL0XZ/S6q3gJPG3mSXByj9h7k5isBNgSme9q56cxlj&#10;BwvLJsAdJNEUCBDIWaDv066H5TibSv/mtd13VeV8DxHbrAITFus+4nPWTOm8UaDY4v+8O+4uvvkQ&#10;GCYwydOly7fD8B1FYICA0r8BbcJibkBKHLI5AU9am0vZ1gMuHqMmqbeKLf7h+/z83Hb/ra8K8RM4&#10;iMAkj34HsWqcptK/OfuKuSPfKxLnHsqvxMaaEZhKwKqbSlI/4wUmXY22+49PiB4IdAso/atGAx7I&#10;7CHrXmgzt1jxGsDkZ4kDVuDMunvufqPaxaqbfOHtOc3mNqeApTinrr4nE1CqlZRK/4ZV5YFssrva&#10;3juafKnY7r/kktli3T/TWa7Pll1y4dXH2uJSLGYx7Wqc/OF03ZwafSaBaVfdTEFm3q3SP/MECS9T&#10;gY0+VWequXhY5WYt14EWtzfgBC81pyDOvbY9BqZkQRsCGQoo/W9JirPJDNdohiGFdTLfNSrPqRkm&#10;ffWQpnpr7+oTEUApEL9faFv3+tkeA233d/8gMLuA0n8a4rmvr0wTZd69bOWZb+7zQ3t+llmn5cnb&#10;Ju684d4x39lmMN/KfXCZFbLkKCGzm/Cf9eMN5l7hS+bUWHMIjHz+3cSj/RxulT6V/gsgG+KUQHi2&#10;29Bznien/S3ozJ8Plqn7nXOusrDjU9BVAhg2qIfBYW6OGizgZc/BdPUDlf4TYupqoEBZ2eR8ArBM&#10;+VUK5kwxMM3ZHDbyulGco8UKoMUGsvBWXKeZn4KWMjOvRnt+VlyDWQ8988LLeu7TBqf0v/J0Qjnt&#10;wurVW7xvPs/KY+G6v9AbWQTkydhrVSzfOEM0j0vLLwMjtgnMutUHO4ETAlNdrxn/3LqPNCn9L/I4&#10;yTuWRtZq+1hPI2eR5zn98hXh4E9aDM/N5R6q8r/1H0ZmyuFzC5R5XPhOMe3jWLwa5xbbXP9t1Uzf&#10;B5wJq6LTtVcom+ZekHP3v7l1ImACkwtclP633XlP+d05QNy4+Lmz/dEa9H3UPppPynxzMIxLlvBs&#10;t/wTUq8iLL4g1xhtGX/5hsJjXsNrq5MC2rprr7LqQqWVcpeZqk15zjnMoe0MszwXDddZhnU+1Rz1&#10;M0Bg+Zc9LZIBaZr7kGVOMiuzsBLmSOtF6V883MffJ4aptLx8W5ivmwILP0/vgL7+ULKiYf0K5SqP&#10;dHFaQzHaWC1VLu2XF+TiEr88aQk31t9QWBa7ldcKdrC06s8fiUXn8s80lcDKANa6L5QnhyeWQRlk&#10;vA4rSzdek+WZVdz58tT5L+wcTkFjpXJxLrkaveM8/4W6ZIQeKCbXtuFn4r9HOHmGDtjhuhdfy+tb&#10;q1zpL9NdXn8tw6hcUg0XUOsVf+KCiWdXnuHE9VznFdwNPRzH1yxPVzApVW+icKV+ajsqNq+cqg0Y&#10;aKpD4peG6n3W6/56lR9uqRwbn4KW5wyhzYaW0yTIq19WOD2L+HR0rUfCoy2JSdbVzjoJd5PJV+C6&#10;NUYOOVL655AFMYwSGPkkGl9WL0uTUQHNcHD9+n0YZPyluMpLAXGH8QsIoThrLNcSr6bPoNKjy/TM&#10;jietFP2VE6qy0l396n4jX3zOWSnKK+XgmDPP+FQhXlfxnbFHdrfTdBPlbHwtYNq7Q99EbYKr76S0&#10;J7C6wKFL/02ULKsvkVUCmOmkvF65xk8t6dXhKibloPGl02kjiXuujFL/b3lhOL5CXArHLxpUit24&#10;vKuUffEJRvi5PsH6GUhjyzjX65YvlUtWIf6K3uSXtSZZGGVU8UNl/S4zcqzG09r6+UB9FTWujcqN&#10;WdWO8b3jNFp4AJww+JTe6udd695x+q6rCbn6Dr2J9vFjcuZWlWfqOXhnqjHmCHWOPs/z2a9fPh2W&#10;86zfMi1B6H/yUSbvcNpZr9Vb8abwsNgSS4fQrPO55/K95tfbmsW5uDHuedG+UkavZXJ63FIsz/Da&#10;oioTFxe4IZVl6oc97J4+qvxtrdmQR7l6dR7PN6TmxD29fviGsplPqPUCZfzKiR/zGx9kGtN6ej2k&#10;3EPLR6rER7bwUHn6AbDXOrwR5MUDYNlt5dG4c8SUmU7VJoiF3hKeCG4+XzQum6mi2m4/FZZO0vpM&#10;T981JpSJnykm7LbSVVarfb5pNvZ83Kv+ZdYH3AEWTtKehut7Z5vq4kQYN76un+d11jjXgz/ic90F&#10;U3EOT9vxiwblPS6+3FtpUx4VHxjXTOWxZcsyxfHTxph7d9HPieXXdyWvm5SNjt62QuJFVU4tvkfH&#10;ayzU0GWz8HOc3PDziVvKQ0InlR5Or5PK6I2RL5Od2Ceeb6PbMiGdGOX599x3/fr1591xT/F9/fp5&#10;mcFKLuJUhpO6yslMmbJ63lef45IBxM+AS46bPlac4jGP2+kjHrnlkOthc3gtdjYZPwHMt7yUBfVF&#10;Ul7C6cXeKZl41b/sJ58rmin3o21FmzKj5dsMNmys+8PqPb3qQjkSX10Oh+TzEmtnFrYVbed0Gh/2&#10;o8eEm/uvQmleT315Y/2HE6Pf2tWQZ9v4dLftQfXEI2rTHLexDovS/5vPFJcMLl4oLqr/8/ObL9XW&#10;HSovYjSCVHIa5zF9/Wy3ZfxMWn90SpzXrHVafa0mRjW4WWd1Mbjn/A884lX/zos0+actwwiLR+r4&#10;O46wsYRKnEL9Qk7igZoRGCkQv7AQKsJQ049ZzyNDcvhIgbgorLwyEFJceXmq/uJSuRLK9nE/lSvo&#10;ZeHe63pHPMd41Q2+br31Eqe8Yl15FShOWUCL/StLpZLZ+F68+zt1/bRn5P1o8sPjtT34ztI3qsaT&#10;/L6dNLbP/znicKV/mZK5l9ckuS/vD+XyqjxgTbJMp+rkG48/XHx/85mbG/rLh9TxT4G7f3SeKgv6&#10;mVygXhHG9d/kw+kwf4HK00el4qwsmJHTiU8/JnlaGRnPYod37njs+yReOfELsPHF5vAss0vkvlaL&#10;ZbkYaHx5MDja8dV/uWYq1c7gkJY5cMhLkHNENusLSXHdvOQdYPC1lsaHnsY1uvyrluW9NL7HFjcW&#10;2zEvX5Mt3kN2VuzRLP4zxzoZ0+eNNxlv4/XuaNFuLOAxOZrj2Dn2rnT2Ge778SNA5yFzzH1wn9uK&#10;dvA0lzxwEtJyXd2IvOMZfLvrsHgN+fIEu3gzffFm37PiotLcyYqfdpesE+aeV3imrs+ob33S1r5v&#10;P/F8czCPS5rEXMSni+UhcYXWVq0l9j++WRxhJbDQ+WSl/5j0T7U027zih8sl79KdJm1ldBxk5bG+&#10;fP23/OHEKolPDNrW94kgK+HFI9ZXdrEds7jeH26Pfy7nMtUz3+XzQbwZ99QavvUumt3ZyPh7+Kw9&#10;bGhv+gmHSRZepf/OPvMpuUIJVX6ll1Cdc5x17e2v82k9byywjusC+azDYQmdFi0xhhzq0cRQTz7u&#10;3Sz3Zy392+q3lCl01kgpnYxvUynlG6usttcHapd4Wtkr66qxvqqcF/WtV+MhKiyVrqYp/cs5DE7k&#10;JEuzcQWseDeOJ1VfW/Wavgw1Pd8nqvPO+0PKS11tJw/1jHdWGNM+iEee/Z78pg2jE3l8gxUDDtfb&#10;fPUSKD/BNpOr/sUdsyz34587J7XiwuuMbYsN5vDs7HPrpf9lWbnOy56VJ+h4yaU/Qa+1UDvLyhBY&#10;r4Lt9FXC0yZttVA+ko11+enquZdepaZvXBiN13NPX+StV3Hl8068BurDTVD6xwXrGIvxL0jVp3d6&#10;8gvcLSsnYYlZmSOw+Nyjcv2+fAiYJJVtwc/0CN7ZbeXJr7P9HPgj+9xizCOnPOHhc+id6DO386V4&#10;913OO/EmzHieXS28DuPa7tbCa51KenBS5nAbHEx4rjxRt43pecJj42e90yV7MWhi/d2r9I8vDoZ5&#10;xZfSVy/MGmvFaIdCxwsmE2aqfkpQv95atmm8XFt5jSIxtrGlf+VkLn0ZVeJrXFWDTyTi+2fisk70&#10;GtCsch9YPZ4BU5jkkJkewTu7VfpPkr7tdtK5QgZMrbPPfK62Dr7qf/koukSZmNvJ0oD1sPwhie9c&#10;ymcdDiZaZhH2Cq+t+o87SbmUWeyMjWuV8OpcfHcYsOUyii388cpb/oLb6ZL3NEJK6V+v+Ct9NpbX&#10;vfA1nkRgV6V/fGE7Pk+aRGqSTsaczEwSwIqdzPQI3tmt0n/FpOcwdOcKGRBkZ5/5lFydO/FOTL9z&#10;mgPoDnvItJjOl/oupAFldOcQ9ZLj9Dbayuvt8d8ruPE5GcWYF1XZjQr+qkKrXGOtnFdUwrgxStLf&#10;Qo6L9fRNOxWZRofQpjG2TlgN5hYYVfq3Xaovgu51bbutIO5VKKev4LlN9d8oMO0zXzlEZ7dK/4Mv&#10;yM4VMsCns898Sv8Bs0u/c43p/GjHdq6ZASCdfVqH8WIeIDzrITc24F38tbK49L+8Wh++wpX7fl9l&#10;6Z94thO/iHGicku86t/WQ69yrt+Ete4vMP3n+vcq+vsHfHFEvFKLn8N3ON9IeSVu2KCO2q7A1h90&#10;Oj/ferupETkBAgQWECgeRXP4Lkr5MozyzK3ykQDFf8N3qGpu/FucBlx8RyVWuKX8umoQY4ZXh8p/&#10;4xeLip/Dd+i//kpCpdYamaMFKsORER7q8OlL/8A3SQneWMpX6v5yPcX3k0Ol0GQJEMhQYOsnnJcF&#10;wdWnqmfIKyQCWxSoVMDFfrxi20+5K6+8YB+K8nDZ/kZtc3Xqcnl7cT5wsWXjskE4Gbj6b9t9NvRW&#10;/rb8b+ihIjlJ/bbF7Bwn5llK/5lO78qr++HUonxmrZywzjT6cdaEmRIgMFLAo9BIQIcT2L1A8b7e&#10;+Lucb/yyQHljfJE+Pi0vd/VUGlT06pt/6u3DxdZ4d355i5OBna3GWUr/OYzKlVd/ZWqO4fRJICsB&#10;11+zSodgCGxFwKtPW8nUiThvvUh/1bDypBBvZ0qZcmP7+JpF5fqFyxkpqltpM2PpP8dpYry9x0Lc&#10;yiITJ4EDCniAOmDSTZnAMgI39ug3bMnr++lPlfb1vdOuty6T0yVHmav0D2tl2urfU+mSK8NYBAgQ&#10;8HLTpteAJ80tpq/cilPu0gl3w/JducWkyltuvB/gZoOUD/aJOzzdPn0J7eD1pS2ulmExz1X6l9FM&#10;W/0Pm6SjCBAgQIAAgY0KHOcUtG3fTv32G2/zvUpp2SD8vzwlKH+Obw83VnrY6NoQ9gCBUaV/4ulg&#10;/Pmb9RCdKQ5Im0N6CSQu1F59Lt/4OE9+y9sakcBeBfbx6LfX7JgXgVUERpX+nRGXm8ZufGTV1Wfw&#10;lycDXhPoNNSAAAECBAgQIECAwCQC85b+cYiV04DL15su/laFLwKzClhms/LqfPcCXm7afYpNkACB&#10;QwnMXvo3flZU/IZxldmhFpzJjhFQhI3RcywBAtsV8OiXbe4m/0yXbGe6m8BmL/1PS6n7d7OSTIQA&#10;AQIECBAgQCBzgZVL/0QdbwVOhNJs3wLF33u/fv168W/43vdkzS4fARdc88mFSAgQIDBSYBul/8hJ&#10;OpzAbgTOz8/D337fzYxMhAABAgQIEFhMQOm/GLWBCEwg4PrrBIi6IEBggwIe/XJOmv3bOWenEpvS&#10;f0PJEioBAgQIECBAgACB4QK5l/7eOT48t47co0C53X+PkzOnfAVccM03NyIjQIBAH4HcS/8+c9GW&#10;wM4Fwi5/2/13nmbTI0CAAAECswko/Wej1TGBeQRcf53HVa8ECOQu4NEvzwzZ6J9nXtqiUvpvK1+i&#10;JUCAAAECBAgQIDBQQOk/EM5hBAgQOJSAC66HSrfJEiCwV4FtlP5eS9rr+jOvYQKKsGFujiJAYOsC&#10;Hv22nkHxry6wjdJ/dSYBECBAgAABAgQIENi6gNJ/6xkUPwECBBYScMF1IWjDECBAYDaBDZT+dvvM&#10;ln0dEyBAgAABAgQIHEhgA6X/gbJhqgSSBVx/TabSkACBXQl49NtVOk1mcQGl/+LkBiRAgAABAgQI&#10;ECCwhoDSfw11YxIgQGCbAi64bjNvoiZAgMCVgNLfUiCwVQFF2FYzJ24CBAgQILCSgNJ/JXjDEiBA&#10;gAABAoMEXPgYxOYgAhcCSn/rgAABAgQIECBAgMAhBJT+h0izSRIgQGAqARdcp5LUDwECBJYXUPov&#10;b25EApMJKMImo9QRAQIECBA4gIDS/wBJNkUCBAgQILAvARc+9pVPs1lOQOm/nLWRCBAgQIAAAQIE&#10;CKwooPRfEd/QBCYQcOlrAkRd9BSw6nqCaU6AAIFcBJT+uWRCHAQIECBAgEC6gFPQdCstCZQCSn+L&#10;gQABAgQIECBAgMAhBJT+h0izSRIgQGBaARdcp/XUGwECBJYRUPov42wUAjMKKMJmxNU1AQIECBDY&#10;kYDSf0fJNBUCBAgQIHAkARc+jpRtc51GQOk/jaNeCBAgQIAAAQIECGQuoPTPPEHCI0CAQKYCLrhm&#10;mhhhESBAoF1A6W91ENiDgCJsD1k0BwIECBAgMLOA0n9mYN0TIECAAAECswm48DEbrY73KaD032de&#10;zYoAAQJzCzz/nvuuX79e/Bu+5x5O/wQIECAwXkDpP95QDwSyEHDpK4s0HCyIbz7zRPH9jccfPti8&#10;TZcAAQJbFVD6bzVz4iZAYBMC4Yp4eXU8jvm2O+8p/1v8HL43Mak4yOKcc3MxC5gAAQKHFVD6Hzb1&#10;Jk6AwEICxUXx8/PzE5fGi4q/KKDD9xar/4UcDUOgRcAdx9IgkC6g9E+30nLbAokXX4tJqr22nekb&#10;0Z/IeG4T3O6Fcxv9c1tL4iFAgMBpAaW/FXIggZSLr5uu+136qqzmzowvtvq3W9yfICp44+/FMA00&#10;QCDx2sd2N54NMHEIgWMKKP2PmXezbhYIOy7oEJhWIP3SeNj5M+3oeiMQBDrPhDe98cyFD+ucQKKA&#10;0j8RSrOdCKirdpLI5GmsnvH0S+Pq/uSsbqmhjWdbypZYCRxAQOl/gCSb4g2B9Iuv2zU7zqWvcmdC&#10;5YNx4h0Lk2d8kjKucVOZun+7d7rOyDsvt3f2MFWD1c+Ep5qIfggQGCyg9B9M58CNCaRffN3YxA4c&#10;bvmpOOUJT7xjIXzefPk9ldMcZZy6f6rsHKSfYaegiWfC4eTZScJB1pJpHlBA6X/ApC895WHPUgtE&#10;uel39C7gs8UhNlGvhBOVSnUVv4ixRXkxnxaYfGX2PQVNv/ax3Q+ZPc5rnu5uBMYIKP3H6Dk2VaDv&#10;s1RKv9meUaQEr82SApUPLQmnfGP+ftb4Mq7yhvL45YvxnS9pa6xVNp5Nwu7axySMOiGwOQGl/+ZS&#10;JuCbAiPPKBovvu7A9ziXvuKqq1Ixl9fUGz+0pLxxQPWTuGtiBwvJFBIFVtl4VsQ2+VnigLtDIpFm&#10;BAjkI6D0zycXO49k8mepSbwaP80zz1Anme/OOolLrnhqnTuVB6c4fdfEzqhNp5fA4AWWPsr4U9D6&#10;tY/yls57UHqcWhIgkJuA0j+3jGwvnrbXu4uZlNeQxj9Ltbks8BS7vZQcO+L5qpa27fiVDUXH5jf7&#10;VoEJN55NdQpav/ZRnk5vNJHHec1zowkSdg4C5yqnHNKw6Rjq71aMH3znW2DF6UTsVjwXbppx8uDn&#10;q4AnD3VYh40TrN8Y3xJ+rt+SEkDjOg/nt+Ui3715CtTR2lQ2ycSPeOFX4ZbGddj4207AeMT6cGWf&#10;nf3stYG74V4za15TCbjqP5Wkfm4RaNxIM63RVNe9po1Kb6sLVK7Nz72HYb6T29UlBZAo0LbxLNx+&#10;YgP9gMUTv3cl7rzxPS2J8WtGgMChBJT+h0r3ypOd8PXutq0X4erayvM0/CICjWVTXISVDSp7GOID&#10;B9ReKZObcKmnDKcNgZlW8hZh7fnZYtbEvKSA0n9J7d2OFRfibc9AjRelyht71esnrnv16me3+TCx&#10;NQTKbQYTLvU15mHMCQQyeSByCjpBLnVBYHcCSv/dpXSNCbW93t0Zy7RXqhbYZdQ5o3wauPS1ZC46&#10;txdPu9SXnJqxBgjUt5nNvfEsBBlq/fjdBZVNR8OutgwQcAgBAtkKKP2zTY3AphFw3WsaR73cEKhf&#10;0O2s++HtWKDtpK6yzawQWGDj2RzvLthx7kyNwDEFlP7HzPtRZm3rxVEyveA8Ky+nqPsXtDfUTYFM&#10;9hTlmRKveeaZF1FlIqD0zyQR+w9jmde7UxxtvUhR0qYiEC/gcAW3bLDwZwpJDYGwAuPq35mAVUGA&#10;QKKAz/VPhNIsI4HKZtbKZdf4v/Wf236b0fQmDcU16Uk5b7nm6hxyJlvdnhaIq/zKKWg4sLyxbBnv&#10;/g9tdv/IsPsJupsQGCzgqv9gOgeuL+BV3fVzcNQI1P1Hzfz6844/VqFyGlD5qIMF3l2wPocICBDo&#10;KaD07wmmeQYCJ7ZeVKLLZ5dRBmxCIEBgbwJOQdsy6sLQ3ta6+UwnYMPPdJZ6WknAC7un4fmstDAN&#10;S4DAmgIe+tbUN3bGAq76Z5wcoaUJuO6V5qQVAQIECBAgcHQBpf/RV4D5EyBAgAABAgQIHERA6X+Q&#10;RJsmAQIECBA4kIDt/gdKtqn2EVD699HSlsAGBTz/bTBpQiZAgAABArMIKP1nYdUpAQIECBAgQIAA&#10;gdwElP65ZUQ8BAgQIECAwAQCXvOcAFEXuxNQ+u8upSZEoCbg+c+iIECAAAECBAoBpb9lQIAAAQIE&#10;CBAgQOAQAkr/Q6TZJAkQIECAAAECBAgo/a0BAgQIECBAYJ8CtjvuM69mNUJA6T8Cz6EEtiPg+W87&#10;uRIpAQIECBCYS0DpP5esfgkQIECAAAECBAhkJaD0zyodgiFAgAABAgQIECAwl4DSfy5Z/RLITcCe&#10;n9wyIh4CBBYQ8NC3ALIhNiSg9N9QsoRKgAABAgQIECBAYLiA0n+4nSMJECBAgAABAgQIbEhA6b+h&#10;ZAmVAAECBAgQ6Cfw/Hvuu379evFv+O53sNYEdieg9N9dSk2IQLuAPa9WBwECBxT45jNPFN/fePzh&#10;A87dlAlUBJT+lgQBAgQIECCwc4HiwsfOZ2h6BNIElP5pTloRIECAAAECBAgQ2LiA0n/jCRQ+AQIE&#10;CBAgcFLARn8LhEApcO4lMKuBwNEEbrvzHnf8oyXdfAkQIECAQCHgqr9lQIAAAQIECBAgQOAQAkr/&#10;Q6TZJAkQIECAAAECBAgo/a0BAocT8BGfh0u5CRMgQIAAgUsBpb+FQIAAAQIECBAgQOAQAkr/Q6TZ&#10;JAkQIECAAAECBAgo/a0BAgQIECBAgAABAocQUPofIs0mSaAiYLu/JUGAAAECBA4ooPQ/YNJNmQAB&#10;AgQIECBA4IgCSv8jZt2cCRAgQIAAAQIEDiig9D9g0k2ZwIWAPT/WAQECBAgQOJqA0v9oGTdfAgQI&#10;ECBAgACBgwoo/Q+aeNMmQIAAAQIECBA4moDS/2gZN18CBAgQIECAAIGDCij9D5p40yZQCNjubxkQ&#10;IECAAIFDCSj9D5VukyVAgAABAgQIEDiugNL/uLk3cwIECBAgQIAAgUMJKP0PlW6TJVAVsOfHmiBA&#10;gAABAscRUPofJ9dmSoAAAQIECBAgcGgBpf+h02/yBAgQIECAAAECxxFQ+h8n12ZKgAABAgQIECBw&#10;aAGl/6HTb/IECgHb/S0DAgQIECBwEAGl/0ESbZoECBAgQIAAAQJHF1D6H30FmD8BAgQIECBAgMBB&#10;BJT+B0m0aRIgQIAAAQIECBxdQOl/9BVg/gQKAdv9LQMCBAgQIHAEAaX/EbJsjgQIECBAgAABAgTO&#10;lP4WAQECBAgQIECAAIFDCCj9D5FmkyTQKWDPTyeRBgQIECBAYOsCSv+tZ1D8BAgQIECAAAECBJIE&#10;lP5JTBoRIECAAAECBAgQ2LrAefEq/9bnIH4CBMYLPP+e++I9P994/OHxfeqBAAECBAgQyErAVf+s&#10;0iEYAmsKfPOZJ4pvRf+aOTA2AQIECBCYU0DpP6euvglsTcDLgFvLmHgJECBAgEAPAaV/DyxNCRAg&#10;QIAAAQIECGxXwF7/7eZO5ASmFCj2+sfd2fYzJa6+CBAgQIBAHgJK/zzyIAoCBAgQIECAAAECMwvY&#10;8DMzsO4JECBAgAABAgQI5CGg9M8jD6IgQIAAAQIECBAgMLOA0n9mYN0TIECAAAECBAgQyENA6Z9H&#10;HkRBgAABAgQIECBAYGYBpf/MwLonQIAAAQIECBAgkIeA0j+PPIiCAAECBAgQIECAwMwCSv+ZgXVP&#10;gAABAgQIECBAIA8BpX8eeRAFAQIECBAgQIAAgZkFlP4zA+ueAAECBAgQIECAQB4CSv888iAKAgQI&#10;ECBAgAABAjMLKP1nBtY9AQIECBAgQIAAgTwElP555EEUBAgQIECAAAECBGYWUPrPDKx7AgQIECBA&#10;gAABAnkIKP3zyIMoCBAgQIAAAQIECMwsoPSfGVj3BAgQIECAAAECBPIQUPrnkQdRECBAgAABAgQI&#10;EJhZQOk/M7DuCRAgQIAAAQIECOQhoPTPIw+iIECAAAECBAgQIDCzgNJ/ZmDdEyBAgAABAgQIEMhD&#10;QOmfRx5EQYAAAQIECBAgQGBmAaX/zMC6J0CAAAECBAgQIJCHgNI/jzyIggABAgQIECBAgMDMAkr/&#10;mYF1T4AAAQIECBAgQCAPAaV/HnkQBQECBAgQIECAAIGZBZT+MwPrngABAgQIECBAgEAeAkr/PPIg&#10;CgIECBAgQIAAAQIzCyj9ZwbWPQECBAgQIECAAIE8BJT+eeRBFAQIECBAgAABAgRmFlD6zwysewIE&#10;CBAgQIAAAQJ5CCj988iDKAgQIECAAAECBAjMLKD0nxlY9wQIECBAgAABAgTyEFD655EHURAgQIAA&#10;AQIECBCYWUDpPzOw7gkQIECAAAECBAjkIaD0zyMPoiBAgAABAgQIECAws4DSf2Zg3RMgQIAAAQIE&#10;CBDIQ0Dpn0ceREGAAAECBAgQIEBgZgGl/8zAuidAgAABAgQIECCQh4DSP488iIIAAQIECBAgQIDA&#10;zAJK/5mBdU+AAAECBAgQIEAgDwGlfx55EAUBAgQIECBAgACBmQWU/jMD654AAQIECBAgQIBAHgJK&#10;/zzyIAoCBAgQIECAAAECMwso/WcG1j0BAgQIECBAgACBPASU/nnkQRQECBAgQIAAAQIEZhZQ+s8M&#10;rHsCBAgQIECAAAECeQgo/fPIgygIECBAgAABAgQIzCyg9J8ZWPcECBAgQIAAAQIE8hBQ+ueRB1EQ&#10;IECAAAECBAgQmFlA6T8zsO4JECBAgAABAgQI5CGg9M8jD6IgQIAAAQIECBAgMLOA0n9mYN0TIECA&#10;AAECBAgQyENA6Z9HHkRBgAABAgQIECBAYGYBpf/MwLonQIAAAQIECBAgkIeA0j+PPIiCAAECBAgQ&#10;IECAwMwCSv+ZgXVPgAABAgQIECBAIA8BpX8eeRAFAQIECBAgQIAAgZkFlP4zA+ueAAECBAgQIECA&#10;QB4CSv888iAKAgQIECBAgAABAjMLKP1nBtY9AQIECBAgQIAAgTwElP555EEUBAgQIECAAAECBGYW&#10;UPrPDKx7AgQIECBAgAABAnkIKP3zyIMoCBAgQIAAAQIECMwsoPSfGVj3BAgQIECAAAECBPIQUPrn&#10;kQdRECBAgAABAgQIEJhZQOk/M7DuCRAgQIAAAQIECOQhoPTPIw+iIECAAAECBAgQIDCzgNJ/ZmDd&#10;EyBAgAABAgQIEMhDQOmfRx5EQYAAAQIECBAgQGBmAaX/zMC6J0CAAAECBAgQIJCHgNI/jzyIggAB&#10;AgQIECBAgMDMAkr/mYF1T4AAAQIECBAgQCAPAaV/HnkQBQECBAgQIECAAIGZBZT+MwPrngABAgQI&#10;ECBAgEAeAkr/PPIgip4Ct915T88jNCdAgAABAgQIHF1A6X/0FbDF+Ye6X/W/xdyJmQABAgQIEFhR&#10;QOm/Ir6hCRAgQIAAAQIECCwnoPRfztpIBAgQIECAAAECBFYUUPqviG9oAgQIECBAgAABAssJKP2X&#10;szYSAQIECBAgQIAAgRUFlP4r4huaAAECBAgQIECAwHICSv/lrI1EgAABAgQIECBAYEUBpf+K+IYm&#10;QIAAAQIECBAgsJyA0n85ayMRIECAAAECBAgQWFFA6b8ivqEJECBAgAABAgQILCeg9F/O2kgECBAg&#10;QIAAAQIEVhRQ+q+Ib2gCBAgQIECAAAECywko/ZezNhIBAgQIECBAgACBFQWU/iviG5oAAQIECBAg&#10;QIDAcgJK/+WsjUSAAAECBAgQIEBgRQGl/4r4hiZAgAABAgQIECCwnIDSfzlrIxEgQIAAAQIECBBY&#10;UeD8uacfX3F4QxMYIHDbnfeEo8rVW9zSdyWXnVT6ieOJ+6wPOiByhxAgQIAAAQIEVhRQ+q+Ib+iB&#10;AnEVPqwir5wqlP9NuX3AacbAeTqMAAECBAgQIDCpgA0/k3LqbHGB4sJ83+v9I2NceLiR0TqcAAEC&#10;BAgQIFAKKP0thh0KFBfmw3eYW/zzDmdrSgQIECBAgACBNAGlf5qTVjkJhOvubVffw4ac8D1gO1B5&#10;2hBv7AldOYXIaRWIhQABAgQIEOgtoPTvTeaAHARO77oZU6aXpw3xmUM406icTuTgIAYCBAgQIECA&#10;QLqA0j/dSsvNCMTl++mg48/52cz0BEqAAAECBAgQGCSg9B/E5qCNCHRW9pVL+23T6uxnIx7CJECA&#10;AAECBA4t4MM9D53+3Uy+/qGcYWphX1Djx3G2fa5/5bP84z8dEPe5GzoTIUCAAAECBI4joPQ/Tq7N&#10;tFXAR/VbHAQIECBAgMARBJT+R8iyORIgQIAAAQIECBA4+/8Baji1jdA4mooAAAAASUVORK5CYIJQ&#10;SwECLQAUAAYACAAAACEASrBnCwgBAAATAgAAEwAAAAAAAAAAAAAAAAAAAAAAW0NvbnRlbnRfVHlw&#10;ZXNdLnhtbFBLAQItABQABgAIAAAAIQAjsmrh1wAAAJQBAAALAAAAAAAAAAAAAAAAADkBAABfcmVs&#10;cy8ucmVsc1BLAQItABQABgAIAAAAIQAw0QWOLwQAAM8KAAAOAAAAAAAAAAAAAAAAADkCAABkcnMv&#10;ZTJvRG9jLnhtbFBLAQItABQABgAIAAAAIQCqJg6+vAAAACEBAAAZAAAAAAAAAAAAAAAAAJQGAABk&#10;cnMvX3JlbHMvZTJvRG9jLnhtbC5yZWxzUEsBAi0AFAAGAAgAAAAhAIOyni3gAAAACAEAAA8AAAAA&#10;AAAAAAAAAAAAhwcAAGRycy9kb3ducmV2LnhtbFBLAQItAAoAAAAAAAAAIQBCrC9iCn0AAAp9AAAU&#10;AAAAAAAAAAAAAAAAAJQIAABkcnMvbWVkaWEvaW1hZ2UxLnBuZ1BLBQYAAAAABgAGAHwBAADQhQAA&#10;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19" o:spid="_x0000_s1027" type="#_x0000_t75" style="position:absolute;width:79723;height:51467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Fyr&#10;PH7DAAAA2wAAAA8AAABkcnMvZG93bnJldi54bWxET0trwkAQvhf8D8sIvRTdWHw1ZhVpKeqlaFp6&#10;HrKTB2ZnY3Yb03/fFYTe5uN7TrLpTS06al1lWcFkHIEgzqyuuFDw9fk+WoJwHlljbZkU/JKDzXrw&#10;kGCs7ZVP1KW+ECGEXYwKSu+bWEqXlWTQjW1DHLjctgZ9gG0hdYvXEG5q+RxFc2mw4tBQYkOvJWXn&#10;9Mco+HYLf7yYj243vTzly7fpId3NZ0o9DvvtCoSn3v+L7+69DvNf4PZLOECu/wAAAP//AwBQSwEC&#10;LQAUAAYACAAAACEAsyNSEv0AAADmAQAAEwAAAAAAAAAAAAAAAAAAAAAAW0NvbnRlbnRfVHlwZXNd&#10;LnhtbFBLAQItABQABgAIAAAAIQALqu451AAAAJMBAAALAAAAAAAAAAAAAAAAAC4BAABfcmVscy8u&#10;cmVsc1BLAQItABQABgAIAAAAIQAzLwWeQQAAADkAAAASAAAAAAAAAAAAAAAAACsCAABkcnMvcGlj&#10;dHVyZXhtbC54bWxQSwECLQAUAAYACAAAACEAXKs8fsMAAADbAAAADwAAAAAAAAAAAAAAAACcAgAA&#10;ZHJzL2Rvd25yZXYueG1sUEsFBgAAAAAEAAQA9wAAAIwDAAAAAA==&#10;">
                  <v:imagedata r:id="rId8" o:title="" cropbottom="8905f"/>
                </v:shape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ZoneTexte 1" o:spid="_x0000_s1028" type="#_x0000_t202" style="position:absolute;left:62909;top:1114;width:15445;height:3117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h0ENqvgAA&#10;ANsAAAAPAAAAZHJzL2Rvd25yZXYueG1sRE9Ni8IwEL0L/ocwghfRVA+yVKPsCqKgl63ieWhm07LN&#10;JDax1n9vDgt7fLzv9ba3jeioDbVjBfNZBoK4dLpmo+B62U8/QISIrLFxTApeFGC7GQ7WmGv35G/q&#10;imhECuGQo4IqRp9LGcqKLIaZ88SJ+3GtxZhga6Ru8ZnCbSMXWbaUFmtODRV62lVU/hYPqyCar9Jf&#10;9e1xD8bLblKEEx7OSo1H/ecKRKQ+/ov/3EetYJHWpy/pB8jNGwAA//8DAFBLAQItABQABgAIAAAA&#10;IQAyPL0++wAAAOIBAAATAAAAAAAAAAAAAAAAAAAAAABbQ29udGVudF9UeXBlc10ueG1sUEsBAi0A&#10;FAAGAAgAAAAhAKqLXQ3TAAAAjwEAAAsAAAAAAAAAAAAAAAAALAEAAF9yZWxzLy5yZWxzUEsBAi0A&#10;FAAGAAgAAAAhADMvBZ5BAAAAOQAAABAAAAAAAAAAAAAAAAAAKAIAAGRycy9zaGFwZXhtbC54bWxQ&#10;SwECLQAUAAYACAAAACEAYdBDar4AAADbAAAADwAAAAAAAAAAAAAAAACXAgAAZHJzL2Rvd25yZXYu&#10;eG1sUEsFBgAAAAAEAAQA9QAAAIIDAAAAAA==&#10;" filled="f" strokecolor="black [3213]">
                  <v:stroke dashstyle="dashDot"/>
                  <v:textbox>
                    <w:txbxContent>
                      <w:p w14:paraId="432B8681" w14:textId="77777777" w:rsidR="007A0F5B" w:rsidRDefault="007A0F5B" w:rsidP="007A0F5B">
                        <w:pPr>
                          <w:pStyle w:val="Normalweb"/>
                          <w:spacing w:before="0" w:beforeAutospacing="0" w:after="0" w:afterAutospacing="0"/>
                          <w:rPr>
                            <w:sz w:val="20"/>
                          </w:rPr>
                        </w:pPr>
                        <w:proofErr w:type="spellStart"/>
                        <w:r>
                          <w:rPr>
                            <w:rFonts w:asciiTheme="minorHAnsi" w:hAnsi="Calibri" w:cstheme="minorBidi"/>
                            <w:color w:val="FF0000"/>
                            <w:kern w:val="24"/>
                            <w:sz w:val="28"/>
                            <w:szCs w:val="36"/>
                          </w:rPr>
                          <w:t>Triplicate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color w:val="FF0000"/>
                            <w:kern w:val="24"/>
                            <w:sz w:val="28"/>
                            <w:szCs w:val="36"/>
                          </w:rPr>
                          <w:t xml:space="preserve"> : 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FF0000"/>
                            <w:kern w:val="24"/>
                            <w:sz w:val="28"/>
                            <w:szCs w:val="36"/>
                          </w:rPr>
                          <w:t>x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FF0000"/>
                            <w:kern w:val="24"/>
                            <w:sz w:val="22"/>
                            <w:szCs w:val="28"/>
                          </w:rPr>
                          <w:t xml:space="preserve"> 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FF0000"/>
                            <w:kern w:val="24"/>
                            <w:sz w:val="28"/>
                            <w:szCs w:val="36"/>
                          </w:rPr>
                          <w:t>3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  <w:r w:rsidR="009C59F9" w:rsidRPr="00956DBB">
        <w:rPr>
          <w:b/>
          <w:i/>
          <w:color w:val="030303"/>
          <w:shd w:val="clear" w:color="auto" w:fill="FFFFFE"/>
          <w:lang w:val="en-US"/>
        </w:rPr>
        <w:t>S1 Fig</w:t>
      </w:r>
      <w:r w:rsidRPr="00956DBB">
        <w:rPr>
          <w:b/>
          <w:i/>
          <w:color w:val="030303"/>
          <w:shd w:val="clear" w:color="auto" w:fill="FFFFFE"/>
          <w:lang w:val="en-US"/>
        </w:rPr>
        <w:t>.</w:t>
      </w:r>
      <w:r>
        <w:rPr>
          <w:i/>
          <w:color w:val="030303"/>
          <w:shd w:val="clear" w:color="auto" w:fill="FFFFFE"/>
          <w:lang w:val="en-US"/>
        </w:rPr>
        <w:t xml:space="preserve"> Example of QTc measurement on three consecutive beats by the tangent method.</w:t>
      </w:r>
    </w:p>
    <w:p w14:paraId="0BF85B1A" w14:textId="328E592E" w:rsidR="00A5081C" w:rsidRPr="008232FE" w:rsidRDefault="00A5081C" w:rsidP="008232FE">
      <w:pPr>
        <w:spacing w:line="259" w:lineRule="auto"/>
        <w:rPr>
          <w:i/>
          <w:color w:val="030303"/>
          <w:shd w:val="clear" w:color="auto" w:fill="FFFFFE"/>
          <w:lang w:val="en-US"/>
        </w:rPr>
      </w:pPr>
      <w:bookmarkStart w:id="0" w:name="_GoBack"/>
      <w:bookmarkEnd w:id="0"/>
    </w:p>
    <w:sectPr w:rsidR="00A5081C" w:rsidRPr="008232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D2C62C7"/>
    <w:multiLevelType w:val="hybridMultilevel"/>
    <w:tmpl w:val="EC62F5F4"/>
    <w:lvl w:ilvl="0" w:tplc="815C2F0A">
      <w:start w:val="1"/>
      <w:numFmt w:val="bullet"/>
      <w:lvlText w:val="-"/>
      <w:lvlJc w:val="left"/>
      <w:pPr>
        <w:ind w:left="1068" w:hanging="360"/>
      </w:pPr>
      <w:rPr>
        <w:rFonts w:ascii="Calibri" w:eastAsiaTheme="minorHAnsi" w:hAnsi="Calibri" w:cstheme="minorBidi" w:hint="default"/>
        <w:i w:val="0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>
    <w:nsid w:val="5E645B83"/>
    <w:multiLevelType w:val="hybridMultilevel"/>
    <w:tmpl w:val="6E845898"/>
    <w:lvl w:ilvl="0" w:tplc="560A0FD4">
      <w:start w:val="2"/>
      <w:numFmt w:val="bullet"/>
      <w:lvlText w:val="-"/>
      <w:lvlJc w:val="left"/>
      <w:pPr>
        <w:ind w:left="927" w:hanging="360"/>
      </w:pPr>
      <w:rPr>
        <w:rFonts w:ascii="Times New Roman" w:eastAsia="Times New Roman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380C"/>
    <w:rsid w:val="00005AE3"/>
    <w:rsid w:val="001D58B2"/>
    <w:rsid w:val="00275692"/>
    <w:rsid w:val="00336D17"/>
    <w:rsid w:val="0037007E"/>
    <w:rsid w:val="00370748"/>
    <w:rsid w:val="003A4098"/>
    <w:rsid w:val="00443445"/>
    <w:rsid w:val="00525F4C"/>
    <w:rsid w:val="0057495E"/>
    <w:rsid w:val="00604997"/>
    <w:rsid w:val="006C76EB"/>
    <w:rsid w:val="0070376E"/>
    <w:rsid w:val="007733B8"/>
    <w:rsid w:val="007A0F5B"/>
    <w:rsid w:val="007F318D"/>
    <w:rsid w:val="008232FE"/>
    <w:rsid w:val="008260EA"/>
    <w:rsid w:val="008B2F1F"/>
    <w:rsid w:val="00916975"/>
    <w:rsid w:val="00956DBB"/>
    <w:rsid w:val="00976133"/>
    <w:rsid w:val="009C59F9"/>
    <w:rsid w:val="00A0380C"/>
    <w:rsid w:val="00A4574C"/>
    <w:rsid w:val="00A5081C"/>
    <w:rsid w:val="00A66605"/>
    <w:rsid w:val="00A67EF0"/>
    <w:rsid w:val="00AD12BA"/>
    <w:rsid w:val="00AE0938"/>
    <w:rsid w:val="00BD1F19"/>
    <w:rsid w:val="00D457DA"/>
    <w:rsid w:val="00D57179"/>
    <w:rsid w:val="00EA537E"/>
    <w:rsid w:val="00FA0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451F3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A0F5B"/>
    <w:pPr>
      <w:spacing w:line="256" w:lineRule="auto"/>
    </w:pPr>
  </w:style>
  <w:style w:type="paragraph" w:styleId="Titre2">
    <w:name w:val="heading 2"/>
    <w:basedOn w:val="Normal"/>
    <w:next w:val="Normal"/>
    <w:link w:val="Titre2Car"/>
    <w:uiPriority w:val="9"/>
    <w:qFormat/>
    <w:rsid w:val="00525F4C"/>
    <w:pPr>
      <w:keepNext/>
      <w:overflowPunct w:val="0"/>
      <w:autoSpaceDE w:val="0"/>
      <w:autoSpaceDN w:val="0"/>
      <w:adjustRightInd w:val="0"/>
      <w:spacing w:after="0" w:line="240" w:lineRule="auto"/>
      <w:jc w:val="center"/>
      <w:outlineLvl w:val="1"/>
    </w:pPr>
    <w:rPr>
      <w:rFonts w:ascii="Times New Roman" w:eastAsia="Arial Unicode MS" w:hAnsi="Times New Roman" w:cs="Times New Roman"/>
      <w:b/>
      <w:sz w:val="24"/>
      <w:szCs w:val="20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A0F5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Pardeliste">
    <w:name w:val="List Paragraph"/>
    <w:basedOn w:val="Normal"/>
    <w:uiPriority w:val="34"/>
    <w:qFormat/>
    <w:rsid w:val="007A0F5B"/>
    <w:pPr>
      <w:ind w:left="720"/>
      <w:contextualSpacing/>
    </w:pPr>
  </w:style>
  <w:style w:type="character" w:customStyle="1" w:styleId="Titre2Car">
    <w:name w:val="Titre 2 Car"/>
    <w:basedOn w:val="Policepardfaut"/>
    <w:link w:val="Titre2"/>
    <w:uiPriority w:val="9"/>
    <w:rsid w:val="00525F4C"/>
    <w:rPr>
      <w:rFonts w:ascii="Times New Roman" w:eastAsia="Arial Unicode MS" w:hAnsi="Times New Roman" w:cs="Times New Roman"/>
      <w:b/>
      <w:sz w:val="24"/>
      <w:szCs w:val="20"/>
      <w:lang w:val="en-US" w:eastAsia="fr-FR"/>
    </w:rPr>
  </w:style>
  <w:style w:type="character" w:styleId="Lienhypertexte">
    <w:name w:val="Hyperlink"/>
    <w:unhideWhenUsed/>
    <w:rsid w:val="00525F4C"/>
    <w:rPr>
      <w:color w:val="0000FF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FA038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A038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A038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A038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A0387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A03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A038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665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8" Type="http://schemas.openxmlformats.org/officeDocument/2006/relationships/image" Target="media/image2.png"/><Relationship Id="rId9" Type="http://schemas.openxmlformats.org/officeDocument/2006/relationships/fontTable" Target="fontTab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09</Characters>
  <Application>Microsoft Macintosh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EM Joe-elie</dc:creator>
  <cp:keywords/>
  <dc:description/>
  <cp:lastModifiedBy>Utilisateur de Microsoft Office</cp:lastModifiedBy>
  <cp:revision>2</cp:revision>
  <dcterms:created xsi:type="dcterms:W3CDTF">2017-08-02T07:15:00Z</dcterms:created>
  <dcterms:modified xsi:type="dcterms:W3CDTF">2017-08-02T07:15:00Z</dcterms:modified>
</cp:coreProperties>
</file>